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289B0" w14:textId="77777777" w:rsidR="00D67257" w:rsidRDefault="00D67257" w:rsidP="00D67257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 xml:space="preserve">Clinical impact of </w:t>
      </w:r>
      <w:r w:rsidRPr="00082B0B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18</w:t>
      </w:r>
      <w:r w:rsidRPr="00493228">
        <w:rPr>
          <w:rFonts w:ascii="Arial" w:hAnsi="Arial" w:cs="Arial"/>
          <w:b/>
          <w:bCs/>
          <w:sz w:val="24"/>
          <w:szCs w:val="24"/>
          <w:lang w:val="en-US"/>
        </w:rPr>
        <w:t>F-FDG-PET among memory clinic patients with uncertain diagnosis.</w:t>
      </w:r>
    </w:p>
    <w:p w14:paraId="7198D138" w14:textId="77777777" w:rsidR="00D67257" w:rsidRDefault="00D67257" w:rsidP="00D67257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373C8">
        <w:rPr>
          <w:rFonts w:ascii="Arial" w:hAnsi="Arial" w:cs="Arial"/>
          <w:b/>
          <w:bCs/>
          <w:sz w:val="24"/>
          <w:szCs w:val="24"/>
          <w:lang w:val="en-US"/>
        </w:rPr>
        <w:t>European Journal of Nuclear Medicine and Molecular Imaging</w:t>
      </w:r>
    </w:p>
    <w:p w14:paraId="0E9F3899" w14:textId="77777777" w:rsidR="00D67257" w:rsidRPr="00493228" w:rsidRDefault="00D67257" w:rsidP="00D67257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0D4B04C0" w14:textId="77777777" w:rsidR="00D67257" w:rsidRPr="00082B0B" w:rsidRDefault="00D67257" w:rsidP="00D67257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r w:rsidRPr="00082B0B">
        <w:rPr>
          <w:rFonts w:ascii="Arial" w:hAnsi="Arial" w:cs="Arial"/>
          <w:b/>
          <w:bCs/>
          <w:sz w:val="24"/>
          <w:szCs w:val="24"/>
        </w:rPr>
        <w:t>Authors:</w:t>
      </w:r>
      <w:r w:rsidRPr="00082B0B">
        <w:rPr>
          <w:rFonts w:ascii="Arial" w:hAnsi="Arial" w:cs="Arial"/>
          <w:sz w:val="24"/>
          <w:szCs w:val="24"/>
        </w:rPr>
        <w:t xml:space="preserve"> 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Giulia Perini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,2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Elena Rodriguez-Vieitez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Ahmadul Kadir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Arianna Sala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Irina Savitcheva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4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</w:rPr>
        <w:t>, Agneta Nordberg</w:t>
      </w:r>
      <w:r w:rsidRPr="00082B0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,3</w:t>
      </w:r>
    </w:p>
    <w:p w14:paraId="1201F1F3" w14:textId="77777777" w:rsidR="00D67257" w:rsidRPr="00493228" w:rsidRDefault="00D67257" w:rsidP="00D6725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Department of Neurobiology, Care Sciences and Society, Division of Clinical Geriatrics, Center for Alzheimer Research, Karolinska Institutet, 141 52 Huddinge, Stockholm, Sweden</w:t>
      </w:r>
    </w:p>
    <w:p w14:paraId="6FABB398" w14:textId="77777777" w:rsidR="00D67257" w:rsidRPr="00493228" w:rsidRDefault="00D67257" w:rsidP="00D6725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Center for Cognitive and Behavioral Disorders, IRCCS Mondino Foundation and Dept of Brain and Behavior, University of Pavia, 27100, Pavia, Italy</w:t>
      </w:r>
    </w:p>
    <w:p w14:paraId="2915B087" w14:textId="77777777" w:rsidR="00D67257" w:rsidRPr="00493228" w:rsidRDefault="00D67257" w:rsidP="00D6725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Theme Aging, The Aging Brain Unit, Karolinska University Hospital, 141 86 Stockholm, Sweden</w:t>
      </w:r>
    </w:p>
    <w:p w14:paraId="4021EA82" w14:textId="77777777" w:rsidR="00D67257" w:rsidRDefault="00D67257" w:rsidP="00D6725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Department of Medical Radiation Physics and Nuclear Medicine Imaging, Karolinska University Hospital, Stockholm, Sweden</w:t>
      </w:r>
    </w:p>
    <w:p w14:paraId="702E514B" w14:textId="77777777" w:rsidR="00D67257" w:rsidRPr="00493228" w:rsidRDefault="00D67257" w:rsidP="00D6725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3BF1A2CE" w14:textId="77777777" w:rsidR="00D67257" w:rsidRPr="00493228" w:rsidRDefault="00D67257" w:rsidP="00D6725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>Corresponding author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: </w:t>
      </w:r>
      <w:r w:rsidRPr="00493228">
        <w:rPr>
          <w:rFonts w:ascii="Arial" w:hAnsi="Arial" w:cs="Arial"/>
          <w:noProof/>
          <w:sz w:val="24"/>
          <w:szCs w:val="24"/>
          <w:lang w:val="en-US"/>
        </w:rPr>
        <w:t xml:space="preserve">Agneta Nordberg, MD, PhD, Professor, Karolinska Institutet, Department of Neurobiology, Care Sciences and Society, Division of Clinical Geriatrics, Karolinska Institutet, Stockholm, Sweden. </w:t>
      </w:r>
    </w:p>
    <w:p w14:paraId="3FFF9CB7" w14:textId="77777777" w:rsidR="00D67257" w:rsidRPr="00493228" w:rsidRDefault="00D67257" w:rsidP="00D67257">
      <w:pPr>
        <w:spacing w:line="240" w:lineRule="auto"/>
        <w:rPr>
          <w:rStyle w:val="Collegamentoipertestuale"/>
          <w:rFonts w:ascii="Arial" w:hAnsi="Arial" w:cs="Arial"/>
          <w:noProof/>
          <w:color w:val="0D0D0D"/>
          <w:sz w:val="24"/>
          <w:szCs w:val="24"/>
          <w:lang w:val="en-US"/>
        </w:rPr>
      </w:pPr>
      <w:r w:rsidRPr="00493228">
        <w:rPr>
          <w:rFonts w:ascii="Arial" w:hAnsi="Arial" w:cs="Arial"/>
          <w:noProof/>
          <w:sz w:val="24"/>
          <w:szCs w:val="24"/>
          <w:lang w:val="en-US"/>
        </w:rPr>
        <w:t>Telephone: +4</w:t>
      </w:r>
      <w:r w:rsidRPr="00493228">
        <w:rPr>
          <w:rFonts w:ascii="Arial" w:hAnsi="Arial" w:cs="Arial"/>
          <w:noProof/>
          <w:color w:val="0D0D0D"/>
          <w:sz w:val="24"/>
          <w:szCs w:val="24"/>
          <w:lang w:val="en-US"/>
        </w:rPr>
        <w:t>6 8 524 835 32</w:t>
      </w:r>
      <w:r w:rsidRPr="00493228">
        <w:rPr>
          <w:rFonts w:ascii="Arial" w:hAnsi="Arial" w:cs="Arial"/>
          <w:noProof/>
          <w:sz w:val="24"/>
          <w:szCs w:val="24"/>
          <w:lang w:val="en-US"/>
        </w:rPr>
        <w:t xml:space="preserve">; </w:t>
      </w:r>
      <w:r w:rsidRPr="00493228">
        <w:rPr>
          <w:rFonts w:ascii="Arial" w:hAnsi="Arial" w:cs="Arial"/>
          <w:noProof/>
          <w:color w:val="0D0D0D"/>
          <w:sz w:val="24"/>
          <w:szCs w:val="24"/>
          <w:lang w:val="en-US"/>
        </w:rPr>
        <w:t xml:space="preserve">E-mail address: </w:t>
      </w:r>
      <w:hyperlink r:id="rId4" w:history="1">
        <w:r w:rsidRPr="00493228">
          <w:rPr>
            <w:rStyle w:val="Collegamentoipertestuale"/>
            <w:rFonts w:ascii="Arial" w:hAnsi="Arial" w:cs="Arial"/>
            <w:noProof/>
            <w:color w:val="0D0D0D"/>
            <w:sz w:val="24"/>
            <w:szCs w:val="24"/>
            <w:lang w:val="en-US"/>
          </w:rPr>
          <w:t>Agneta.K.Nordberg@ki.se</w:t>
        </w:r>
      </w:hyperlink>
    </w:p>
    <w:p w14:paraId="0EB06C2E" w14:textId="3C25862F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06999457" w14:textId="4CDC8A39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43AF8486" w14:textId="3F7BDE06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0E0161C0" w14:textId="660FC6DC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064CC409" w14:textId="4A094624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60D4A7BF" w14:textId="59342DF7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41D445EE" w14:textId="078B9634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110DFB19" w14:textId="60669604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5A961089" w14:textId="4A0545FD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475ADC2B" w14:textId="03BD2E9F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0BB24ACE" w14:textId="51EC676C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754888FA" w14:textId="7ABBCA7D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11541E5D" w14:textId="631DA07D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02A2B8ED" w14:textId="77777777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3997FDDB" w14:textId="77777777" w:rsidR="00D67257" w:rsidRDefault="00D67257">
      <w:pPr>
        <w:rPr>
          <w:rFonts w:ascii="Arial" w:hAnsi="Arial" w:cs="Arial"/>
          <w:sz w:val="24"/>
          <w:szCs w:val="24"/>
          <w:lang w:val="en-US"/>
        </w:rPr>
      </w:pPr>
    </w:p>
    <w:p w14:paraId="1B70C9FE" w14:textId="0FEE298F" w:rsidR="00B46F10" w:rsidRPr="00504E52" w:rsidRDefault="00504E52" w:rsidP="00504E52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0E0EC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ESM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902A8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6C7ACF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04E52">
        <w:rPr>
          <w:rFonts w:ascii="Arial" w:hAnsi="Arial" w:cs="Arial"/>
          <w:sz w:val="24"/>
          <w:szCs w:val="24"/>
          <w:lang w:val="en-US"/>
        </w:rPr>
        <w:t>Analyses of 2</w:t>
      </w:r>
      <w:r>
        <w:rPr>
          <w:rFonts w:ascii="Arial" w:hAnsi="Arial" w:cs="Arial"/>
          <w:sz w:val="24"/>
          <w:szCs w:val="24"/>
          <w:lang w:val="en-US"/>
        </w:rPr>
        <w:t>66</w:t>
      </w:r>
      <w:r w:rsidRPr="00504E52">
        <w:rPr>
          <w:rFonts w:ascii="Arial" w:hAnsi="Arial" w:cs="Arial"/>
          <w:sz w:val="24"/>
          <w:szCs w:val="24"/>
          <w:lang w:val="en-US"/>
        </w:rPr>
        <w:t xml:space="preserve"> subjects, excluding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504E52">
        <w:rPr>
          <w:rFonts w:ascii="Arial" w:hAnsi="Arial" w:cs="Arial"/>
          <w:sz w:val="24"/>
          <w:szCs w:val="24"/>
          <w:lang w:val="en-US"/>
        </w:rPr>
        <w:t xml:space="preserve">11 subjects </w:t>
      </w:r>
      <w:r>
        <w:rPr>
          <w:rFonts w:ascii="Arial" w:hAnsi="Arial" w:cs="Arial"/>
          <w:sz w:val="24"/>
          <w:szCs w:val="24"/>
          <w:lang w:val="en-US"/>
        </w:rPr>
        <w:t xml:space="preserve">who </w:t>
      </w:r>
      <w:r w:rsidRPr="00504E52">
        <w:rPr>
          <w:rFonts w:ascii="Arial" w:hAnsi="Arial" w:cs="Arial"/>
          <w:sz w:val="24"/>
          <w:szCs w:val="24"/>
          <w:lang w:val="en-US"/>
        </w:rPr>
        <w:t>performed Flutemetamol</w:t>
      </w:r>
      <w:r>
        <w:rPr>
          <w:rFonts w:ascii="Arial" w:hAnsi="Arial" w:cs="Arial"/>
          <w:sz w:val="24"/>
          <w:szCs w:val="24"/>
          <w:lang w:val="en-US"/>
        </w:rPr>
        <w:t xml:space="preserve"> PET</w:t>
      </w:r>
      <w:r w:rsidRPr="00504E52">
        <w:rPr>
          <w:rFonts w:ascii="Arial" w:hAnsi="Arial" w:cs="Arial"/>
          <w:sz w:val="24"/>
          <w:szCs w:val="24"/>
          <w:lang w:val="en-US"/>
        </w:rPr>
        <w:t xml:space="preserve"> prior to post-FDG-PET diagnosis</w:t>
      </w:r>
    </w:p>
    <w:p w14:paraId="5101D0C4" w14:textId="77777777" w:rsidR="00A54328" w:rsidRPr="000434BE" w:rsidRDefault="00A54328">
      <w:pPr>
        <w:rPr>
          <w:rFonts w:ascii="Arial" w:hAnsi="Arial" w:cs="Arial"/>
          <w:sz w:val="24"/>
          <w:szCs w:val="24"/>
          <w:lang w:val="en-US"/>
        </w:rPr>
      </w:pPr>
    </w:p>
    <w:p w14:paraId="4DB2D195" w14:textId="6484E2FC" w:rsidR="00A54328" w:rsidRDefault="00A54328" w:rsidP="00A54328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54328">
        <w:rPr>
          <w:rFonts w:ascii="Arial" w:hAnsi="Arial" w:cs="Arial"/>
          <w:bCs/>
          <w:sz w:val="24"/>
          <w:szCs w:val="24"/>
          <w:lang w:val="en-US"/>
        </w:rPr>
        <w:t>Clinical impact of FDG-PET in terms of changes in diagnosis from pre- to post-FDG-PET imaging</w:t>
      </w:r>
      <w:r w:rsidRPr="00871AD9">
        <w:rPr>
          <w:rFonts w:ascii="Arial" w:hAnsi="Arial" w:cs="Arial"/>
          <w:bCs/>
          <w:sz w:val="24"/>
          <w:szCs w:val="24"/>
          <w:lang w:val="en-US"/>
        </w:rPr>
        <w:t>, according to FDG-PET classification</w:t>
      </w:r>
    </w:p>
    <w:p w14:paraId="601F2DEC" w14:textId="77777777" w:rsidR="00A54328" w:rsidRPr="00FF280B" w:rsidRDefault="00A54328" w:rsidP="00A54328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546"/>
        <w:gridCol w:w="1475"/>
        <w:gridCol w:w="1033"/>
        <w:gridCol w:w="1777"/>
        <w:gridCol w:w="1777"/>
      </w:tblGrid>
      <w:tr w:rsidR="00A54328" w:rsidRPr="00250DF4" w14:paraId="1C63153F" w14:textId="77777777" w:rsidTr="002A01C8">
        <w:trPr>
          <w:trHeight w:val="552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2731AD0C" w14:textId="77777777" w:rsidR="00A54328" w:rsidRPr="00871AD9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71AD9">
              <w:rPr>
                <w:rFonts w:ascii="Arial" w:hAnsi="Arial" w:cs="Arial"/>
                <w:bCs/>
                <w:sz w:val="16"/>
                <w:szCs w:val="16"/>
                <w:lang w:val="en-US"/>
              </w:rPr>
              <w:t>Diagnosis pre-FDG-PET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37C877EE" w14:textId="77777777" w:rsidR="00A54328" w:rsidRPr="00871AD9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71AD9">
              <w:rPr>
                <w:rFonts w:ascii="Arial" w:hAnsi="Arial" w:cs="Arial"/>
                <w:bCs/>
                <w:sz w:val="16"/>
                <w:szCs w:val="16"/>
                <w:lang w:val="en-US"/>
              </w:rPr>
              <w:t>Change in diagnosis post- vs pre-FDG-PET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20ADC5BF" w14:textId="77777777" w:rsidR="00A54328" w:rsidRPr="00871AD9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71AD9">
              <w:rPr>
                <w:rFonts w:ascii="Arial" w:hAnsi="Arial" w:cs="Arial"/>
                <w:bCs/>
                <w:sz w:val="16"/>
                <w:szCs w:val="16"/>
                <w:lang w:val="en-US"/>
              </w:rPr>
              <w:t>FDG-PET classificatio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4587F386" w14:textId="77777777" w:rsidR="00A54328" w:rsidRPr="00871AD9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71AD9">
              <w:rPr>
                <w:rFonts w:ascii="Arial" w:hAnsi="Arial" w:cs="Arial"/>
                <w:bCs/>
                <w:sz w:val="16"/>
                <w:szCs w:val="16"/>
                <w:lang w:val="en-US"/>
              </w:rPr>
              <w:t>Number of</w:t>
            </w:r>
          </w:p>
          <w:p w14:paraId="0B962BEE" w14:textId="77777777" w:rsidR="00A54328" w:rsidRPr="00871AD9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71AD9">
              <w:rPr>
                <w:rFonts w:ascii="Arial" w:hAnsi="Arial" w:cs="Arial"/>
                <w:bCs/>
                <w:sz w:val="16"/>
                <w:szCs w:val="16"/>
                <w:lang w:val="en-US"/>
              </w:rPr>
              <w:t>those with change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1B20118B" w14:textId="77777777" w:rsidR="00A54328" w:rsidRPr="00871AD9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71AD9">
              <w:rPr>
                <w:rFonts w:ascii="Arial" w:hAnsi="Arial" w:cs="Arial"/>
                <w:bCs/>
                <w:sz w:val="16"/>
                <w:szCs w:val="16"/>
                <w:lang w:val="en-US"/>
              </w:rPr>
              <w:t>Diagnosis post-FDG-PET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384DD14C" w14:textId="77777777" w:rsidR="00A54328" w:rsidRPr="00871AD9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71AD9">
              <w:rPr>
                <w:rFonts w:ascii="Arial" w:hAnsi="Arial" w:cs="Arial"/>
                <w:bCs/>
                <w:sz w:val="16"/>
                <w:szCs w:val="16"/>
                <w:lang w:val="en-US"/>
              </w:rPr>
              <w:t>Final diagnosis</w:t>
            </w:r>
          </w:p>
        </w:tc>
      </w:tr>
      <w:tr w:rsidR="00A54328" w:rsidRPr="00D67257" w14:paraId="7257FCC0" w14:textId="77777777" w:rsidTr="002A01C8">
        <w:tc>
          <w:tcPr>
            <w:tcW w:w="1053" w:type="pct"/>
            <w:tcBorders>
              <w:top w:val="single" w:sz="4" w:space="0" w:color="auto"/>
            </w:tcBorders>
          </w:tcPr>
          <w:p w14:paraId="2032D40D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EF313C">
              <w:rPr>
                <w:rFonts w:ascii="Arial" w:hAnsi="Arial" w:cs="Arial"/>
                <w:bCs/>
                <w:sz w:val="16"/>
                <w:szCs w:val="16"/>
                <w:lang w:val="en-US"/>
              </w:rPr>
              <w:t>MCI (n=17</w:t>
            </w:r>
            <w:r w:rsidR="0080386A" w:rsidRPr="00EF313C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Pr="00EF313C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8FDB91C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1440E7"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  <w:r w:rsidR="003807BC" w:rsidRPr="001440E7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  <w:r w:rsidRPr="001440E7">
              <w:rPr>
                <w:rFonts w:ascii="Arial" w:hAnsi="Arial" w:cs="Arial"/>
                <w:bCs/>
                <w:sz w:val="16"/>
                <w:szCs w:val="16"/>
                <w:lang w:val="en-US"/>
              </w:rPr>
              <w:t>/17</w:t>
            </w:r>
            <w:r w:rsidR="003807BC" w:rsidRPr="001440E7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Pr="001440E7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3</w:t>
            </w:r>
            <w:r w:rsidR="003807BC" w:rsidRPr="001440E7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  <w:r w:rsidRPr="001440E7">
              <w:rPr>
                <w:rFonts w:ascii="Arial" w:hAnsi="Arial" w:cs="Arial"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18B33E77" w14:textId="77777777" w:rsidR="00A54328" w:rsidRPr="00AC01E5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C01E5">
              <w:rPr>
                <w:rFonts w:ascii="Arial" w:hAnsi="Arial" w:cs="Arial"/>
                <w:bCs/>
                <w:sz w:val="16"/>
                <w:szCs w:val="16"/>
                <w:lang w:val="en-US"/>
              </w:rPr>
              <w:t>slight abnormalities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2F702629" w14:textId="77777777" w:rsidR="00A54328" w:rsidRPr="00726C9C" w:rsidRDefault="00AC01E5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AC01E5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7C74BEF2" w14:textId="77777777" w:rsidR="00A54328" w:rsidRPr="00726C9C" w:rsidRDefault="00AC01E5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AC01E5"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  <w:r w:rsidR="00A54328" w:rsidRPr="00AC01E5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, 1 FTLD, 1 Dem NOS, 1 Other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25CE31C4" w14:textId="77777777" w:rsidR="00A54328" w:rsidRPr="00726C9C" w:rsidRDefault="000D471A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0D471A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  <w:r w:rsidR="00A54328" w:rsidRPr="000D471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, 1 FTLD, 2 Dem NOS, 1 Other</w:t>
            </w:r>
          </w:p>
        </w:tc>
      </w:tr>
      <w:tr w:rsidR="00A54328" w:rsidRPr="00B760E6" w14:paraId="62BAD4A8" w14:textId="77777777" w:rsidTr="002A01C8">
        <w:tc>
          <w:tcPr>
            <w:tcW w:w="1053" w:type="pct"/>
          </w:tcPr>
          <w:p w14:paraId="348835B5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68812037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3CBDD86A" w14:textId="77777777" w:rsidR="00A54328" w:rsidRPr="00AC01E5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C01E5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sible AD</w:t>
            </w:r>
          </w:p>
        </w:tc>
        <w:tc>
          <w:tcPr>
            <w:tcW w:w="536" w:type="pct"/>
          </w:tcPr>
          <w:p w14:paraId="5A242CB4" w14:textId="77777777" w:rsidR="00A54328" w:rsidRPr="00726C9C" w:rsidRDefault="00BF6C0E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BF6C0E">
              <w:rPr>
                <w:rFonts w:ascii="Arial" w:hAnsi="Arial" w:cs="Arial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922" w:type="pct"/>
          </w:tcPr>
          <w:p w14:paraId="38D3D932" w14:textId="77777777" w:rsidR="00A54328" w:rsidRPr="00726C9C" w:rsidRDefault="00BD1719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BD1719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  <w:r w:rsidR="00A54328" w:rsidRPr="00BD1719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, 1 Other</w:t>
            </w:r>
          </w:p>
        </w:tc>
        <w:tc>
          <w:tcPr>
            <w:tcW w:w="922" w:type="pct"/>
          </w:tcPr>
          <w:p w14:paraId="32402AE8" w14:textId="77777777" w:rsidR="00A54328" w:rsidRPr="00726C9C" w:rsidRDefault="00B94D70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B94D70">
              <w:rPr>
                <w:rFonts w:ascii="Arial" w:hAnsi="Arial" w:cs="Arial"/>
                <w:bCs/>
                <w:sz w:val="16"/>
                <w:szCs w:val="16"/>
                <w:lang w:val="en-US"/>
              </w:rPr>
              <w:t>6</w:t>
            </w:r>
            <w:r w:rsidR="00A54328" w:rsidRPr="00B94D70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, 1 FTLD, 2 MCI</w:t>
            </w:r>
          </w:p>
        </w:tc>
      </w:tr>
      <w:tr w:rsidR="00A54328" w:rsidRPr="00B760E6" w14:paraId="251F7B71" w14:textId="77777777" w:rsidTr="002A01C8">
        <w:tc>
          <w:tcPr>
            <w:tcW w:w="1053" w:type="pct"/>
          </w:tcPr>
          <w:p w14:paraId="347D0AB9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3C111EF1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77DCE52E" w14:textId="77777777" w:rsidR="00A54328" w:rsidRPr="00AC01E5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C01E5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AD</w:t>
            </w:r>
          </w:p>
        </w:tc>
        <w:tc>
          <w:tcPr>
            <w:tcW w:w="536" w:type="pct"/>
          </w:tcPr>
          <w:p w14:paraId="7051098C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6D4104">
              <w:rPr>
                <w:rFonts w:ascii="Arial" w:hAnsi="Arial" w:cs="Arial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922" w:type="pct"/>
          </w:tcPr>
          <w:p w14:paraId="6FE8392A" w14:textId="77777777" w:rsidR="00A54328" w:rsidRPr="00430E11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30E11">
              <w:rPr>
                <w:rFonts w:ascii="Arial" w:hAnsi="Arial" w:cs="Arial"/>
                <w:bCs/>
                <w:sz w:val="16"/>
                <w:szCs w:val="16"/>
                <w:lang w:val="en-US"/>
              </w:rPr>
              <w:t>16 AD, 2 Dem NOS</w:t>
            </w:r>
          </w:p>
        </w:tc>
        <w:tc>
          <w:tcPr>
            <w:tcW w:w="922" w:type="pct"/>
          </w:tcPr>
          <w:p w14:paraId="3AE60375" w14:textId="77777777" w:rsidR="00A54328" w:rsidRPr="00430E11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30E11">
              <w:rPr>
                <w:rFonts w:ascii="Arial" w:hAnsi="Arial" w:cs="Arial"/>
                <w:bCs/>
                <w:sz w:val="16"/>
                <w:szCs w:val="16"/>
                <w:lang w:val="en-US"/>
              </w:rPr>
              <w:t>16 AD, 1 FTLD, 1 DLB</w:t>
            </w:r>
          </w:p>
        </w:tc>
      </w:tr>
      <w:tr w:rsidR="00A54328" w:rsidRPr="00D67257" w14:paraId="15AE3379" w14:textId="77777777" w:rsidTr="002A01C8">
        <w:tc>
          <w:tcPr>
            <w:tcW w:w="1053" w:type="pct"/>
          </w:tcPr>
          <w:p w14:paraId="43CF7305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087C5FE9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26782000" w14:textId="77777777" w:rsidR="00A54328" w:rsidRPr="00AC01E5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C01E5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sible FTLD</w:t>
            </w:r>
          </w:p>
        </w:tc>
        <w:tc>
          <w:tcPr>
            <w:tcW w:w="536" w:type="pct"/>
          </w:tcPr>
          <w:p w14:paraId="697055DF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736899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922" w:type="pct"/>
          </w:tcPr>
          <w:p w14:paraId="159B3CDB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D07D23">
              <w:rPr>
                <w:rFonts w:ascii="Arial" w:hAnsi="Arial" w:cs="Arial"/>
                <w:bCs/>
                <w:sz w:val="16"/>
                <w:szCs w:val="16"/>
                <w:lang w:val="en-US"/>
              </w:rPr>
              <w:t>4 FTLD, 1 AD, 3 Dem NOS</w:t>
            </w:r>
          </w:p>
        </w:tc>
        <w:tc>
          <w:tcPr>
            <w:tcW w:w="922" w:type="pct"/>
          </w:tcPr>
          <w:p w14:paraId="7F7A6629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D07D23">
              <w:rPr>
                <w:rFonts w:ascii="Arial" w:hAnsi="Arial" w:cs="Arial"/>
                <w:bCs/>
                <w:sz w:val="16"/>
                <w:szCs w:val="16"/>
                <w:lang w:val="en-US"/>
              </w:rPr>
              <w:t>4 FTLD, 2 AD, 1 Dem NOS, 1 Other</w:t>
            </w:r>
          </w:p>
        </w:tc>
      </w:tr>
      <w:tr w:rsidR="00A54328" w:rsidRPr="00B760E6" w14:paraId="67CD7612" w14:textId="77777777" w:rsidTr="002A01C8">
        <w:tc>
          <w:tcPr>
            <w:tcW w:w="1053" w:type="pct"/>
          </w:tcPr>
          <w:p w14:paraId="56F9771B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3B5B31F5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3498541A" w14:textId="77777777" w:rsidR="00A54328" w:rsidRPr="00D07D23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07D23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FTLD</w:t>
            </w:r>
          </w:p>
        </w:tc>
        <w:tc>
          <w:tcPr>
            <w:tcW w:w="536" w:type="pct"/>
          </w:tcPr>
          <w:p w14:paraId="52DF49F4" w14:textId="77777777" w:rsidR="00A54328" w:rsidRPr="00D07D23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07D23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22" w:type="pct"/>
          </w:tcPr>
          <w:p w14:paraId="5B24EDAE" w14:textId="77777777" w:rsidR="00A54328" w:rsidRPr="00D07D23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07D23">
              <w:rPr>
                <w:rFonts w:ascii="Arial" w:hAnsi="Arial" w:cs="Arial"/>
                <w:bCs/>
                <w:sz w:val="16"/>
                <w:szCs w:val="16"/>
                <w:lang w:val="en-US"/>
              </w:rPr>
              <w:t>2 FTLD</w:t>
            </w:r>
          </w:p>
        </w:tc>
        <w:tc>
          <w:tcPr>
            <w:tcW w:w="922" w:type="pct"/>
          </w:tcPr>
          <w:p w14:paraId="32BF1676" w14:textId="77777777" w:rsidR="00A54328" w:rsidRPr="00D07D23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07D23">
              <w:rPr>
                <w:rFonts w:ascii="Arial" w:hAnsi="Arial" w:cs="Arial"/>
                <w:bCs/>
                <w:sz w:val="16"/>
                <w:szCs w:val="16"/>
                <w:lang w:val="en-US"/>
              </w:rPr>
              <w:t>2 FTLD</w:t>
            </w:r>
          </w:p>
        </w:tc>
      </w:tr>
      <w:tr w:rsidR="00A54328" w:rsidRPr="00B760E6" w14:paraId="10E4807A" w14:textId="77777777" w:rsidTr="002A01C8">
        <w:tc>
          <w:tcPr>
            <w:tcW w:w="1053" w:type="pct"/>
          </w:tcPr>
          <w:p w14:paraId="50377C23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7BA21E42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156FB820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DLB</w:t>
            </w:r>
          </w:p>
        </w:tc>
        <w:tc>
          <w:tcPr>
            <w:tcW w:w="536" w:type="pct"/>
          </w:tcPr>
          <w:p w14:paraId="79F757B2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20EC5116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  <w:tc>
          <w:tcPr>
            <w:tcW w:w="922" w:type="pct"/>
          </w:tcPr>
          <w:p w14:paraId="24EF7191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</w:tr>
      <w:tr w:rsidR="00A54328" w:rsidRPr="00B760E6" w14:paraId="20F942A8" w14:textId="77777777" w:rsidTr="002A01C8">
        <w:tc>
          <w:tcPr>
            <w:tcW w:w="1053" w:type="pct"/>
          </w:tcPr>
          <w:p w14:paraId="29216FA9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02C567BC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6A2959C2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wide spread hypometabolism</w:t>
            </w:r>
          </w:p>
        </w:tc>
        <w:tc>
          <w:tcPr>
            <w:tcW w:w="536" w:type="pct"/>
          </w:tcPr>
          <w:p w14:paraId="4F6545BD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922" w:type="pct"/>
          </w:tcPr>
          <w:p w14:paraId="7B314178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5 AD, 1 FTLD, 1 Other</w:t>
            </w:r>
          </w:p>
        </w:tc>
        <w:tc>
          <w:tcPr>
            <w:tcW w:w="922" w:type="pct"/>
          </w:tcPr>
          <w:p w14:paraId="2BA98252" w14:textId="77777777" w:rsidR="00A54328" w:rsidRPr="00FF5F5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F5F57">
              <w:rPr>
                <w:rFonts w:ascii="Arial" w:hAnsi="Arial" w:cs="Arial"/>
                <w:bCs/>
                <w:sz w:val="16"/>
                <w:szCs w:val="16"/>
                <w:lang w:val="en-US"/>
              </w:rPr>
              <w:t>6 AD, 1 Other</w:t>
            </w:r>
          </w:p>
        </w:tc>
      </w:tr>
      <w:tr w:rsidR="00A54328" w:rsidRPr="00B760E6" w14:paraId="0DBE5E4D" w14:textId="77777777" w:rsidTr="002A01C8">
        <w:tc>
          <w:tcPr>
            <w:tcW w:w="1053" w:type="pct"/>
          </w:tcPr>
          <w:p w14:paraId="157EE9B8" w14:textId="77777777" w:rsidR="00A54328" w:rsidRPr="0053077A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3077A">
              <w:rPr>
                <w:rFonts w:ascii="Arial" w:hAnsi="Arial" w:cs="Arial"/>
                <w:bCs/>
                <w:sz w:val="16"/>
                <w:szCs w:val="16"/>
                <w:lang w:val="en-US"/>
              </w:rPr>
              <w:t>AD (n=3</w:t>
            </w:r>
            <w:r w:rsidR="0053077A" w:rsidRPr="0053077A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  <w:r w:rsidRPr="0053077A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pct"/>
          </w:tcPr>
          <w:p w14:paraId="40D904A5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E13740">
              <w:rPr>
                <w:rFonts w:ascii="Arial" w:hAnsi="Arial" w:cs="Arial"/>
                <w:bCs/>
                <w:sz w:val="16"/>
                <w:szCs w:val="16"/>
                <w:lang w:val="en-US"/>
              </w:rPr>
              <w:t>3/3</w:t>
            </w:r>
            <w:r w:rsidR="00E13740" w:rsidRPr="00E13740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  <w:r w:rsidRPr="00E13740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9%)</w:t>
            </w:r>
          </w:p>
        </w:tc>
        <w:tc>
          <w:tcPr>
            <w:tcW w:w="765" w:type="pct"/>
          </w:tcPr>
          <w:p w14:paraId="60940EBF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AD</w:t>
            </w:r>
          </w:p>
        </w:tc>
        <w:tc>
          <w:tcPr>
            <w:tcW w:w="536" w:type="pct"/>
          </w:tcPr>
          <w:p w14:paraId="2B06A94D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22" w:type="pct"/>
          </w:tcPr>
          <w:p w14:paraId="3999C8BD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, 1 DLB</w:t>
            </w:r>
          </w:p>
        </w:tc>
        <w:tc>
          <w:tcPr>
            <w:tcW w:w="922" w:type="pct"/>
          </w:tcPr>
          <w:p w14:paraId="5BB6C55D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, 1 DLB</w:t>
            </w:r>
          </w:p>
        </w:tc>
      </w:tr>
      <w:tr w:rsidR="00A54328" w:rsidRPr="00B760E6" w14:paraId="44F61245" w14:textId="77777777" w:rsidTr="002A01C8">
        <w:tc>
          <w:tcPr>
            <w:tcW w:w="1053" w:type="pct"/>
          </w:tcPr>
          <w:p w14:paraId="5B345775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020C1925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252D5AAA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sible FTLD</w:t>
            </w:r>
          </w:p>
        </w:tc>
        <w:tc>
          <w:tcPr>
            <w:tcW w:w="536" w:type="pct"/>
          </w:tcPr>
          <w:p w14:paraId="57FBE468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7576408C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</w:t>
            </w:r>
          </w:p>
        </w:tc>
        <w:tc>
          <w:tcPr>
            <w:tcW w:w="922" w:type="pct"/>
          </w:tcPr>
          <w:p w14:paraId="549721BC" w14:textId="77777777" w:rsidR="00A54328" w:rsidRPr="00A4074E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074E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</w:t>
            </w:r>
          </w:p>
        </w:tc>
      </w:tr>
      <w:tr w:rsidR="00A54328" w:rsidRPr="00B760E6" w14:paraId="53F4AEBE" w14:textId="77777777" w:rsidTr="002A01C8">
        <w:tc>
          <w:tcPr>
            <w:tcW w:w="1053" w:type="pct"/>
          </w:tcPr>
          <w:p w14:paraId="2F27CD44" w14:textId="77777777" w:rsidR="00A54328" w:rsidRPr="00B908A1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908A1">
              <w:rPr>
                <w:rFonts w:ascii="Arial" w:hAnsi="Arial" w:cs="Arial"/>
                <w:bCs/>
                <w:sz w:val="16"/>
                <w:szCs w:val="16"/>
                <w:lang w:val="en-US"/>
              </w:rPr>
              <w:t>FTLD (n=14)</w:t>
            </w:r>
          </w:p>
        </w:tc>
        <w:tc>
          <w:tcPr>
            <w:tcW w:w="802" w:type="pct"/>
          </w:tcPr>
          <w:p w14:paraId="24FA6845" w14:textId="77777777" w:rsidR="00A54328" w:rsidRPr="00B908A1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908A1">
              <w:rPr>
                <w:rFonts w:ascii="Arial" w:hAnsi="Arial" w:cs="Arial"/>
                <w:bCs/>
                <w:sz w:val="16"/>
                <w:szCs w:val="16"/>
                <w:lang w:val="en-US"/>
              </w:rPr>
              <w:t>0/14 (0%)</w:t>
            </w:r>
          </w:p>
        </w:tc>
        <w:tc>
          <w:tcPr>
            <w:tcW w:w="765" w:type="pct"/>
          </w:tcPr>
          <w:p w14:paraId="357EEC3E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536" w:type="pct"/>
          </w:tcPr>
          <w:p w14:paraId="6139E3CF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22" w:type="pct"/>
          </w:tcPr>
          <w:p w14:paraId="04E55B83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22" w:type="pct"/>
          </w:tcPr>
          <w:p w14:paraId="6DF465DD" w14:textId="77777777" w:rsidR="00A54328" w:rsidRPr="00726C9C" w:rsidRDefault="00A5432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A54328" w:rsidRPr="00B760E6" w14:paraId="71821596" w14:textId="77777777" w:rsidTr="002A01C8">
        <w:tc>
          <w:tcPr>
            <w:tcW w:w="1053" w:type="pct"/>
          </w:tcPr>
          <w:p w14:paraId="6CE098BF" w14:textId="77777777" w:rsidR="00A54328" w:rsidRPr="00CC747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C7477">
              <w:rPr>
                <w:rFonts w:ascii="Arial" w:hAnsi="Arial" w:cs="Arial"/>
                <w:bCs/>
                <w:sz w:val="16"/>
                <w:szCs w:val="16"/>
                <w:lang w:val="en-US"/>
              </w:rPr>
              <w:t>DLB (n=10)</w:t>
            </w:r>
          </w:p>
        </w:tc>
        <w:tc>
          <w:tcPr>
            <w:tcW w:w="802" w:type="pct"/>
          </w:tcPr>
          <w:p w14:paraId="7F50BC89" w14:textId="77777777" w:rsidR="00A54328" w:rsidRPr="00CC747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C7477">
              <w:rPr>
                <w:rFonts w:ascii="Arial" w:hAnsi="Arial" w:cs="Arial"/>
                <w:bCs/>
                <w:sz w:val="16"/>
                <w:szCs w:val="16"/>
                <w:lang w:val="en-US"/>
              </w:rPr>
              <w:t>1/10 (10%)</w:t>
            </w:r>
          </w:p>
        </w:tc>
        <w:tc>
          <w:tcPr>
            <w:tcW w:w="765" w:type="pct"/>
          </w:tcPr>
          <w:p w14:paraId="575DDC5D" w14:textId="77777777" w:rsidR="00A54328" w:rsidRPr="00CC747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C7477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AD</w:t>
            </w:r>
          </w:p>
        </w:tc>
        <w:tc>
          <w:tcPr>
            <w:tcW w:w="536" w:type="pct"/>
          </w:tcPr>
          <w:p w14:paraId="46DBBAB8" w14:textId="77777777" w:rsidR="00A54328" w:rsidRPr="00CC747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C7477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76970400" w14:textId="77777777" w:rsidR="00A54328" w:rsidRPr="00CC747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C7477">
              <w:rPr>
                <w:rFonts w:ascii="Arial" w:hAnsi="Arial" w:cs="Arial"/>
                <w:bCs/>
                <w:sz w:val="16"/>
                <w:szCs w:val="16"/>
                <w:lang w:val="en-US"/>
              </w:rPr>
              <w:t>1 AD</w:t>
            </w:r>
          </w:p>
        </w:tc>
        <w:tc>
          <w:tcPr>
            <w:tcW w:w="922" w:type="pct"/>
          </w:tcPr>
          <w:p w14:paraId="1A816811" w14:textId="77777777" w:rsidR="00A54328" w:rsidRPr="00CC7477" w:rsidRDefault="00A5432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C7477">
              <w:rPr>
                <w:rFonts w:ascii="Arial" w:hAnsi="Arial" w:cs="Arial"/>
                <w:bCs/>
                <w:sz w:val="16"/>
                <w:szCs w:val="16"/>
                <w:lang w:val="en-US"/>
              </w:rPr>
              <w:t>1 AD</w:t>
            </w:r>
          </w:p>
        </w:tc>
      </w:tr>
      <w:tr w:rsidR="002A01C8" w:rsidRPr="00B760E6" w14:paraId="65DAFACD" w14:textId="77777777" w:rsidTr="002A01C8">
        <w:tc>
          <w:tcPr>
            <w:tcW w:w="1053" w:type="pct"/>
          </w:tcPr>
          <w:p w14:paraId="26830B49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BB1E27">
              <w:rPr>
                <w:rFonts w:ascii="Arial" w:hAnsi="Arial" w:cs="Arial"/>
                <w:bCs/>
                <w:sz w:val="16"/>
                <w:szCs w:val="16"/>
                <w:lang w:val="en-US"/>
              </w:rPr>
              <w:t>Dem NOS (n=29)</w:t>
            </w:r>
          </w:p>
        </w:tc>
        <w:tc>
          <w:tcPr>
            <w:tcW w:w="802" w:type="pct"/>
          </w:tcPr>
          <w:p w14:paraId="0C54C9A9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BB1E27">
              <w:rPr>
                <w:rFonts w:ascii="Arial" w:hAnsi="Arial" w:cs="Arial"/>
                <w:bCs/>
                <w:sz w:val="16"/>
                <w:szCs w:val="16"/>
                <w:lang w:val="en-US"/>
              </w:rPr>
              <w:t>18/29 (62%)</w:t>
            </w:r>
          </w:p>
        </w:tc>
        <w:tc>
          <w:tcPr>
            <w:tcW w:w="765" w:type="pct"/>
          </w:tcPr>
          <w:p w14:paraId="2BC91F94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262A49">
              <w:rPr>
                <w:rFonts w:ascii="Arial" w:hAnsi="Arial" w:cs="Arial"/>
                <w:bCs/>
                <w:sz w:val="16"/>
                <w:szCs w:val="16"/>
                <w:lang w:val="en-US"/>
              </w:rPr>
              <w:t>slight abnormalities</w:t>
            </w:r>
          </w:p>
        </w:tc>
        <w:tc>
          <w:tcPr>
            <w:tcW w:w="536" w:type="pct"/>
          </w:tcPr>
          <w:p w14:paraId="5DCD39AB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262A49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252A4B36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262A49">
              <w:rPr>
                <w:rFonts w:ascii="Arial" w:hAnsi="Arial" w:cs="Arial"/>
                <w:bCs/>
                <w:sz w:val="16"/>
                <w:szCs w:val="16"/>
                <w:lang w:val="en-US"/>
              </w:rPr>
              <w:t>1 AD</w:t>
            </w:r>
          </w:p>
        </w:tc>
        <w:tc>
          <w:tcPr>
            <w:tcW w:w="922" w:type="pct"/>
          </w:tcPr>
          <w:p w14:paraId="62941448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262A49">
              <w:rPr>
                <w:rFonts w:ascii="Arial" w:hAnsi="Arial" w:cs="Arial"/>
                <w:bCs/>
                <w:sz w:val="16"/>
                <w:szCs w:val="16"/>
                <w:lang w:val="en-US"/>
              </w:rPr>
              <w:t>1 AD</w:t>
            </w:r>
          </w:p>
        </w:tc>
      </w:tr>
      <w:tr w:rsidR="002A01C8" w:rsidRPr="00B760E6" w14:paraId="315B7206" w14:textId="77777777" w:rsidTr="002A01C8">
        <w:tc>
          <w:tcPr>
            <w:tcW w:w="1053" w:type="pct"/>
          </w:tcPr>
          <w:p w14:paraId="1CD472DA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1D46C9A6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3FB29E7A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sible AD</w:t>
            </w:r>
          </w:p>
        </w:tc>
        <w:tc>
          <w:tcPr>
            <w:tcW w:w="536" w:type="pct"/>
          </w:tcPr>
          <w:p w14:paraId="42767880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55F99998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1 AD</w:t>
            </w:r>
          </w:p>
        </w:tc>
        <w:tc>
          <w:tcPr>
            <w:tcW w:w="922" w:type="pct"/>
          </w:tcPr>
          <w:p w14:paraId="638646EA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1 AD</w:t>
            </w:r>
          </w:p>
        </w:tc>
      </w:tr>
      <w:tr w:rsidR="002A01C8" w:rsidRPr="00B760E6" w14:paraId="48EC645E" w14:textId="77777777" w:rsidTr="002A01C8">
        <w:tc>
          <w:tcPr>
            <w:tcW w:w="1053" w:type="pct"/>
          </w:tcPr>
          <w:p w14:paraId="1C32230E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4A777F84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6563C3F7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AD</w:t>
            </w:r>
          </w:p>
        </w:tc>
        <w:tc>
          <w:tcPr>
            <w:tcW w:w="536" w:type="pct"/>
          </w:tcPr>
          <w:p w14:paraId="3F61D2D7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922" w:type="pct"/>
          </w:tcPr>
          <w:p w14:paraId="26E26277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7 AD</w:t>
            </w:r>
          </w:p>
        </w:tc>
        <w:tc>
          <w:tcPr>
            <w:tcW w:w="922" w:type="pct"/>
          </w:tcPr>
          <w:p w14:paraId="55E83955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7 AD</w:t>
            </w:r>
          </w:p>
        </w:tc>
      </w:tr>
      <w:tr w:rsidR="002A01C8" w:rsidRPr="00B760E6" w14:paraId="0BD56734" w14:textId="77777777" w:rsidTr="002A01C8">
        <w:tc>
          <w:tcPr>
            <w:tcW w:w="1053" w:type="pct"/>
          </w:tcPr>
          <w:p w14:paraId="2FD358F8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5A08EE5F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23AD88E8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sible FTLD</w:t>
            </w:r>
          </w:p>
        </w:tc>
        <w:tc>
          <w:tcPr>
            <w:tcW w:w="536" w:type="pct"/>
          </w:tcPr>
          <w:p w14:paraId="5369F051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22" w:type="pct"/>
          </w:tcPr>
          <w:p w14:paraId="22352A92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2 AD</w:t>
            </w:r>
          </w:p>
        </w:tc>
        <w:tc>
          <w:tcPr>
            <w:tcW w:w="922" w:type="pct"/>
          </w:tcPr>
          <w:p w14:paraId="6CAEE007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, 1 AD</w:t>
            </w:r>
          </w:p>
        </w:tc>
      </w:tr>
      <w:tr w:rsidR="002A01C8" w:rsidRPr="00B760E6" w14:paraId="6E0DCDEB" w14:textId="77777777" w:rsidTr="002A01C8">
        <w:tc>
          <w:tcPr>
            <w:tcW w:w="1053" w:type="pct"/>
          </w:tcPr>
          <w:p w14:paraId="14E4F6B5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2ED935CD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5DF1CE37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FTLD</w:t>
            </w:r>
          </w:p>
        </w:tc>
        <w:tc>
          <w:tcPr>
            <w:tcW w:w="536" w:type="pct"/>
          </w:tcPr>
          <w:p w14:paraId="2080FE88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922" w:type="pct"/>
          </w:tcPr>
          <w:p w14:paraId="0FB16620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5 FTLD</w:t>
            </w:r>
          </w:p>
        </w:tc>
        <w:tc>
          <w:tcPr>
            <w:tcW w:w="922" w:type="pct"/>
          </w:tcPr>
          <w:p w14:paraId="23A78E60" w14:textId="77777777" w:rsidR="002A01C8" w:rsidRPr="005E2EFD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E2EFD">
              <w:rPr>
                <w:rFonts w:ascii="Arial" w:hAnsi="Arial" w:cs="Arial"/>
                <w:bCs/>
                <w:sz w:val="16"/>
                <w:szCs w:val="16"/>
                <w:lang w:val="en-US"/>
              </w:rPr>
              <w:t>5 FTLD</w:t>
            </w:r>
          </w:p>
        </w:tc>
      </w:tr>
      <w:tr w:rsidR="002A01C8" w:rsidRPr="00B760E6" w14:paraId="1C7A3A28" w14:textId="77777777" w:rsidTr="002A01C8">
        <w:tc>
          <w:tcPr>
            <w:tcW w:w="1053" w:type="pct"/>
          </w:tcPr>
          <w:p w14:paraId="22A1906E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</w:tcPr>
          <w:p w14:paraId="2B2EA0B5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36D803F1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DLB</w:t>
            </w:r>
          </w:p>
        </w:tc>
        <w:tc>
          <w:tcPr>
            <w:tcW w:w="536" w:type="pct"/>
          </w:tcPr>
          <w:p w14:paraId="181BF345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035052D2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  <w:tc>
          <w:tcPr>
            <w:tcW w:w="922" w:type="pct"/>
          </w:tcPr>
          <w:p w14:paraId="3B85F0F8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</w:tr>
      <w:tr w:rsidR="002A01C8" w:rsidRPr="00B760E6" w14:paraId="1474C80E" w14:textId="77777777" w:rsidTr="002A01C8">
        <w:tc>
          <w:tcPr>
            <w:tcW w:w="1053" w:type="pct"/>
          </w:tcPr>
          <w:p w14:paraId="1815D5C5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802" w:type="pct"/>
          </w:tcPr>
          <w:p w14:paraId="18B693C0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765" w:type="pct"/>
          </w:tcPr>
          <w:p w14:paraId="2F4EF488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wide spread hypometabolism</w:t>
            </w:r>
          </w:p>
        </w:tc>
        <w:tc>
          <w:tcPr>
            <w:tcW w:w="536" w:type="pct"/>
          </w:tcPr>
          <w:p w14:paraId="0307DFB3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601D84C8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Other</w:t>
            </w:r>
          </w:p>
        </w:tc>
        <w:tc>
          <w:tcPr>
            <w:tcW w:w="922" w:type="pct"/>
          </w:tcPr>
          <w:p w14:paraId="677BD3AF" w14:textId="77777777" w:rsidR="002A01C8" w:rsidRPr="007A1FF1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A1FF1">
              <w:rPr>
                <w:rFonts w:ascii="Arial" w:hAnsi="Arial" w:cs="Arial"/>
                <w:bCs/>
                <w:sz w:val="16"/>
                <w:szCs w:val="16"/>
                <w:lang w:val="en-US"/>
              </w:rPr>
              <w:t>1 Other</w:t>
            </w:r>
          </w:p>
        </w:tc>
      </w:tr>
      <w:tr w:rsidR="002A01C8" w:rsidRPr="00B760E6" w14:paraId="192F1E1C" w14:textId="77777777" w:rsidTr="002A01C8">
        <w:tc>
          <w:tcPr>
            <w:tcW w:w="1053" w:type="pct"/>
            <w:vMerge w:val="restart"/>
          </w:tcPr>
          <w:p w14:paraId="5F2B6EA4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Other (n=10)</w:t>
            </w:r>
          </w:p>
        </w:tc>
        <w:tc>
          <w:tcPr>
            <w:tcW w:w="802" w:type="pct"/>
            <w:vMerge w:val="restart"/>
          </w:tcPr>
          <w:p w14:paraId="20407434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5/10 (50%)</w:t>
            </w:r>
          </w:p>
        </w:tc>
        <w:tc>
          <w:tcPr>
            <w:tcW w:w="765" w:type="pct"/>
          </w:tcPr>
          <w:p w14:paraId="63B6B492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FTLD</w:t>
            </w:r>
          </w:p>
        </w:tc>
        <w:tc>
          <w:tcPr>
            <w:tcW w:w="536" w:type="pct"/>
          </w:tcPr>
          <w:p w14:paraId="733A4264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1D11F21D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</w:t>
            </w:r>
          </w:p>
        </w:tc>
        <w:tc>
          <w:tcPr>
            <w:tcW w:w="922" w:type="pct"/>
          </w:tcPr>
          <w:p w14:paraId="5481F8B5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</w:t>
            </w:r>
          </w:p>
        </w:tc>
      </w:tr>
      <w:tr w:rsidR="002A01C8" w:rsidRPr="00B760E6" w14:paraId="0C745509" w14:textId="77777777" w:rsidTr="002A01C8">
        <w:tc>
          <w:tcPr>
            <w:tcW w:w="1053" w:type="pct"/>
            <w:vMerge/>
          </w:tcPr>
          <w:p w14:paraId="3FA2D04B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  <w:vMerge/>
          </w:tcPr>
          <w:p w14:paraId="641DA8F5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60E7A56E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sible FTLD</w:t>
            </w:r>
          </w:p>
        </w:tc>
        <w:tc>
          <w:tcPr>
            <w:tcW w:w="536" w:type="pct"/>
          </w:tcPr>
          <w:p w14:paraId="31C2526A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922" w:type="pct"/>
          </w:tcPr>
          <w:p w14:paraId="06E0841A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, 1 DLB</w:t>
            </w:r>
          </w:p>
        </w:tc>
        <w:tc>
          <w:tcPr>
            <w:tcW w:w="922" w:type="pct"/>
          </w:tcPr>
          <w:p w14:paraId="6E3899E2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FTLD, 1 DLB</w:t>
            </w:r>
          </w:p>
        </w:tc>
      </w:tr>
      <w:tr w:rsidR="002A01C8" w:rsidRPr="00B760E6" w14:paraId="7A6A9006" w14:textId="77777777" w:rsidTr="002A01C8">
        <w:tc>
          <w:tcPr>
            <w:tcW w:w="1053" w:type="pct"/>
            <w:vMerge/>
          </w:tcPr>
          <w:p w14:paraId="65EEFD54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  <w:vMerge/>
          </w:tcPr>
          <w:p w14:paraId="1C796F29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79AA4418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possible DLB</w:t>
            </w:r>
          </w:p>
        </w:tc>
        <w:tc>
          <w:tcPr>
            <w:tcW w:w="536" w:type="pct"/>
          </w:tcPr>
          <w:p w14:paraId="14034282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5C1B3D62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  <w:tc>
          <w:tcPr>
            <w:tcW w:w="922" w:type="pct"/>
          </w:tcPr>
          <w:p w14:paraId="1C0EAF5F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</w:tr>
      <w:tr w:rsidR="002A01C8" w:rsidRPr="00B760E6" w14:paraId="4CF995F6" w14:textId="77777777" w:rsidTr="002A01C8">
        <w:tc>
          <w:tcPr>
            <w:tcW w:w="1053" w:type="pct"/>
            <w:vMerge/>
          </w:tcPr>
          <w:p w14:paraId="65241F14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02" w:type="pct"/>
            <w:vMerge/>
          </w:tcPr>
          <w:p w14:paraId="35C9277F" w14:textId="77777777" w:rsidR="002A01C8" w:rsidRPr="00726C9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65" w:type="pct"/>
          </w:tcPr>
          <w:p w14:paraId="00FCF5D4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probable DLB</w:t>
            </w:r>
          </w:p>
        </w:tc>
        <w:tc>
          <w:tcPr>
            <w:tcW w:w="536" w:type="pct"/>
          </w:tcPr>
          <w:p w14:paraId="036F6C75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22" w:type="pct"/>
          </w:tcPr>
          <w:p w14:paraId="64A07EF2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  <w:tc>
          <w:tcPr>
            <w:tcW w:w="922" w:type="pct"/>
          </w:tcPr>
          <w:p w14:paraId="7C330952" w14:textId="77777777" w:rsidR="002A01C8" w:rsidRPr="00BB2D1C" w:rsidRDefault="002A01C8" w:rsidP="00F965E3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B2D1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DLB</w:t>
            </w:r>
          </w:p>
        </w:tc>
      </w:tr>
    </w:tbl>
    <w:p w14:paraId="1DFACBEC" w14:textId="77777777" w:rsidR="00A54328" w:rsidRDefault="00A54328" w:rsidP="00A54328">
      <w:pPr>
        <w:rPr>
          <w:rFonts w:ascii="Arial" w:hAnsi="Arial" w:cs="Arial"/>
          <w:b/>
          <w:sz w:val="20"/>
          <w:szCs w:val="20"/>
          <w:lang w:val="en-US"/>
        </w:rPr>
      </w:pPr>
    </w:p>
    <w:p w14:paraId="396DD023" w14:textId="77777777" w:rsidR="00A54328" w:rsidRPr="00901DCF" w:rsidRDefault="00A54328" w:rsidP="00A54328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01DCF">
        <w:rPr>
          <w:rFonts w:ascii="Arial" w:hAnsi="Arial" w:cs="Arial"/>
          <w:i/>
          <w:iCs/>
          <w:sz w:val="18"/>
          <w:szCs w:val="18"/>
          <w:lang w:val="en-US"/>
        </w:rPr>
        <w:t>AD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Alzheimer’s disease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Dem NOS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dementia not otherwise specified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DLB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dementia with Lewy bodies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FTLD</w:t>
      </w:r>
      <w:r w:rsidRPr="00901DCF">
        <w:rPr>
          <w:rFonts w:ascii="Arial" w:hAnsi="Arial" w:cs="Arial"/>
          <w:sz w:val="18"/>
          <w:szCs w:val="18"/>
          <w:lang w:val="en-US"/>
        </w:rPr>
        <w:t>, frontotemporal lobar degeneration</w:t>
      </w:r>
    </w:p>
    <w:p w14:paraId="44D6996B" w14:textId="77777777" w:rsidR="00A54328" w:rsidRDefault="00A54328">
      <w:pPr>
        <w:rPr>
          <w:lang w:val="en-US"/>
        </w:rPr>
      </w:pPr>
    </w:p>
    <w:p w14:paraId="77C87B61" w14:textId="248F9AD7" w:rsidR="00326BC8" w:rsidRDefault="00326BC8" w:rsidP="00326BC8">
      <w:pPr>
        <w:spacing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871AD9">
        <w:rPr>
          <w:rFonts w:ascii="Arial" w:hAnsi="Arial" w:cs="Arial"/>
          <w:bCs/>
          <w:sz w:val="24"/>
          <w:szCs w:val="24"/>
          <w:lang w:val="en-US"/>
        </w:rPr>
        <w:t>Incremental diagnostic value of FDG-PET, in terms of comparing each of the pre- and post-FDG-PET accuracy to the final follow-up diagnosis as the reference, in the group of patients with uncertain dementia diagnoses at baseline (n=</w:t>
      </w:r>
      <w:r w:rsidR="001278CA">
        <w:rPr>
          <w:rFonts w:ascii="Arial" w:hAnsi="Arial" w:cs="Arial"/>
          <w:bCs/>
          <w:sz w:val="24"/>
          <w:szCs w:val="24"/>
          <w:lang w:val="en-US"/>
        </w:rPr>
        <w:t>96</w:t>
      </w:r>
      <w:r w:rsidRPr="00871AD9">
        <w:rPr>
          <w:rFonts w:ascii="Arial" w:hAnsi="Arial" w:cs="Arial"/>
          <w:bCs/>
          <w:sz w:val="24"/>
          <w:szCs w:val="24"/>
          <w:lang w:val="en-US"/>
        </w:rPr>
        <w:t>)</w:t>
      </w:r>
    </w:p>
    <w:p w14:paraId="61322C73" w14:textId="77777777" w:rsidR="00326BC8" w:rsidRPr="00FF280B" w:rsidRDefault="00326BC8" w:rsidP="00326BC8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317"/>
        <w:gridCol w:w="1482"/>
        <w:gridCol w:w="1313"/>
        <w:gridCol w:w="1482"/>
        <w:gridCol w:w="1317"/>
        <w:gridCol w:w="1411"/>
      </w:tblGrid>
      <w:tr w:rsidR="00326BC8" w:rsidRPr="00F94D9F" w14:paraId="0ED237F6" w14:textId="77777777" w:rsidTr="00F965E3">
        <w:tc>
          <w:tcPr>
            <w:tcW w:w="683" w:type="pct"/>
            <w:vMerge w:val="restart"/>
          </w:tcPr>
          <w:p w14:paraId="5CE02D7D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DFBF7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diagnosis AD vs non-AD</w:t>
            </w:r>
          </w:p>
        </w:tc>
        <w:tc>
          <w:tcPr>
            <w:tcW w:w="14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7E742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diagnosis FTLD vs non-FTLD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F8F1D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diagnosis DLB vs non-DLB</w:t>
            </w:r>
          </w:p>
        </w:tc>
      </w:tr>
      <w:tr w:rsidR="00326BC8" w:rsidRPr="00F94D9F" w14:paraId="132B9096" w14:textId="77777777" w:rsidTr="00F965E3">
        <w:tc>
          <w:tcPr>
            <w:tcW w:w="683" w:type="pct"/>
            <w:vMerge/>
            <w:tcBorders>
              <w:bottom w:val="single" w:sz="4" w:space="0" w:color="auto"/>
            </w:tcBorders>
          </w:tcPr>
          <w:p w14:paraId="31B9858D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35453A01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pre-FDG-PET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3BCF12A7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post-FDG-PET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120B65CA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pre-FDG-PET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A4CB70B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post-FDG-PET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4C1717D5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pre-FDG-PET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2CFA235E" w14:textId="77777777" w:rsidR="00326BC8" w:rsidRPr="00871AD9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post-FDG-PET</w:t>
            </w:r>
          </w:p>
        </w:tc>
      </w:tr>
      <w:tr w:rsidR="00326BC8" w:rsidRPr="00C417F7" w14:paraId="0DD8DBFD" w14:textId="77777777" w:rsidTr="00F965E3"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09569041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17F7">
              <w:rPr>
                <w:rFonts w:ascii="Arial" w:hAnsi="Arial" w:cs="Arial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58E8C535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879BE">
              <w:rPr>
                <w:rFonts w:ascii="Arial" w:hAnsi="Arial" w:cs="Arial"/>
                <w:sz w:val="18"/>
                <w:szCs w:val="18"/>
              </w:rPr>
              <w:t>6</w:t>
            </w:r>
            <w:r w:rsidR="004879BE" w:rsidRPr="004879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4E279E9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0780C">
              <w:rPr>
                <w:rFonts w:ascii="Arial" w:hAnsi="Arial" w:cs="Arial"/>
                <w:sz w:val="18"/>
                <w:szCs w:val="18"/>
              </w:rPr>
              <w:t>8</w:t>
            </w:r>
            <w:r w:rsidR="0010780C" w:rsidRPr="0010780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2F6BE2EC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88454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8ED3433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F754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1EF878C6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6631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3D3DFB27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073E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326BC8" w:rsidRPr="00C417F7" w14:paraId="38B191F8" w14:textId="77777777" w:rsidTr="00F965E3">
        <w:tc>
          <w:tcPr>
            <w:tcW w:w="683" w:type="pct"/>
            <w:tcBorders>
              <w:top w:val="nil"/>
            </w:tcBorders>
          </w:tcPr>
          <w:p w14:paraId="537C4410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17F7">
              <w:rPr>
                <w:rFonts w:ascii="Arial" w:hAnsi="Arial" w:cs="Arial"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683" w:type="pct"/>
            <w:tcBorders>
              <w:top w:val="nil"/>
            </w:tcBorders>
          </w:tcPr>
          <w:p w14:paraId="614BFAC5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4879BE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69" w:type="pct"/>
          </w:tcPr>
          <w:p w14:paraId="3AE0330E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E0090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681" w:type="pct"/>
          </w:tcPr>
          <w:p w14:paraId="4613719C" w14:textId="77777777" w:rsidR="00326BC8" w:rsidRPr="00884544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454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69" w:type="pct"/>
          </w:tcPr>
          <w:p w14:paraId="72FA391F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F7542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683" w:type="pct"/>
          </w:tcPr>
          <w:p w14:paraId="046E5719" w14:textId="77777777" w:rsidR="00326BC8" w:rsidRPr="0096631A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631A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33" w:type="pct"/>
          </w:tcPr>
          <w:p w14:paraId="180FFEE0" w14:textId="77777777" w:rsidR="00326BC8" w:rsidRPr="001128CD" w:rsidRDefault="009073E9" w:rsidP="00F965E3">
            <w:pPr>
              <w:rPr>
                <w:rFonts w:ascii="Arial" w:hAnsi="Arial" w:cs="Arial"/>
                <w:sz w:val="18"/>
                <w:szCs w:val="18"/>
              </w:rPr>
            </w:pPr>
            <w:r w:rsidRPr="001128C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326BC8" w:rsidRPr="00C417F7" w14:paraId="191E4E66" w14:textId="77777777" w:rsidTr="00F965E3">
        <w:tc>
          <w:tcPr>
            <w:tcW w:w="683" w:type="pct"/>
          </w:tcPr>
          <w:p w14:paraId="0F39B296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417F7">
              <w:rPr>
                <w:rFonts w:ascii="Arial" w:hAnsi="Arial" w:cs="Arial"/>
                <w:sz w:val="18"/>
                <w:szCs w:val="18"/>
                <w:lang w:val="en-US"/>
              </w:rPr>
              <w:t>ACC (%)</w:t>
            </w:r>
            <w:r w:rsidRPr="00C417F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83" w:type="pct"/>
          </w:tcPr>
          <w:p w14:paraId="3384CFA7" w14:textId="77777777" w:rsidR="00326BC8" w:rsidRPr="00A8110F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10F"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769" w:type="pct"/>
          </w:tcPr>
          <w:p w14:paraId="091F0520" w14:textId="77777777" w:rsidR="00326BC8" w:rsidRPr="00A8110F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10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A877A4" w:rsidRPr="00A8110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1" w:type="pct"/>
          </w:tcPr>
          <w:p w14:paraId="06144CBC" w14:textId="77777777" w:rsidR="00326BC8" w:rsidRPr="00A8110F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10F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884544" w:rsidRPr="00A8110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69" w:type="pct"/>
          </w:tcPr>
          <w:p w14:paraId="53D06CF0" w14:textId="77777777" w:rsidR="00326BC8" w:rsidRPr="00A8110F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110F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683" w:type="pct"/>
          </w:tcPr>
          <w:p w14:paraId="7DF00634" w14:textId="77777777" w:rsidR="00326BC8" w:rsidRPr="0096631A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631A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733" w:type="pct"/>
          </w:tcPr>
          <w:p w14:paraId="7C2B02FB" w14:textId="77777777" w:rsidR="00326BC8" w:rsidRPr="001128CD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CD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0500A6" w:rsidRPr="001128C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326BC8" w:rsidRPr="00C417F7" w14:paraId="11CA36DF" w14:textId="77777777" w:rsidTr="00B55946">
        <w:tc>
          <w:tcPr>
            <w:tcW w:w="683" w:type="pct"/>
          </w:tcPr>
          <w:p w14:paraId="3AB2523B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17F7">
              <w:rPr>
                <w:rFonts w:ascii="Arial" w:hAnsi="Arial" w:cs="Arial"/>
                <w:sz w:val="18"/>
                <w:szCs w:val="18"/>
                <w:lang w:val="en-US"/>
              </w:rPr>
              <w:t>LR+</w:t>
            </w:r>
          </w:p>
        </w:tc>
        <w:tc>
          <w:tcPr>
            <w:tcW w:w="683" w:type="pct"/>
          </w:tcPr>
          <w:p w14:paraId="66097D98" w14:textId="77777777" w:rsidR="00326BC8" w:rsidRPr="006E4538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42D8E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  <w:r w:rsidR="00F42D8E" w:rsidRPr="00F42D8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69" w:type="pct"/>
          </w:tcPr>
          <w:p w14:paraId="15241A18" w14:textId="77777777" w:rsidR="00326BC8" w:rsidRPr="006E4538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13A08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13A08" w:rsidRPr="00213A08">
              <w:rPr>
                <w:rFonts w:ascii="Arial" w:hAnsi="Arial" w:cs="Arial"/>
                <w:sz w:val="18"/>
                <w:szCs w:val="18"/>
                <w:lang w:val="en-US"/>
              </w:rPr>
              <w:t>1.8</w:t>
            </w:r>
          </w:p>
        </w:tc>
        <w:tc>
          <w:tcPr>
            <w:tcW w:w="681" w:type="pct"/>
            <w:shd w:val="clear" w:color="auto" w:fill="auto"/>
          </w:tcPr>
          <w:p w14:paraId="2509D773" w14:textId="77777777" w:rsidR="00326BC8" w:rsidRPr="00B55946" w:rsidRDefault="00AA4A89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5946">
              <w:rPr>
                <w:rFonts w:ascii="Arial" w:hAnsi="Arial" w:cs="Arial"/>
                <w:sz w:val="18"/>
                <w:szCs w:val="18"/>
                <w:lang w:val="en-US"/>
              </w:rPr>
              <w:t>34.4</w:t>
            </w:r>
          </w:p>
        </w:tc>
        <w:tc>
          <w:tcPr>
            <w:tcW w:w="769" w:type="pct"/>
          </w:tcPr>
          <w:p w14:paraId="059B0A42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6E4538">
              <w:rPr>
                <w:rFonts w:ascii="Arial" w:hAnsi="Arial" w:cs="Arial"/>
                <w:sz w:val="18"/>
                <w:szCs w:val="18"/>
                <w:lang w:val="en-US"/>
              </w:rPr>
              <w:t>58.2</w:t>
            </w:r>
          </w:p>
        </w:tc>
        <w:tc>
          <w:tcPr>
            <w:tcW w:w="683" w:type="pct"/>
          </w:tcPr>
          <w:p w14:paraId="27E53149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6631A">
              <w:rPr>
                <w:rFonts w:ascii="Arial" w:hAnsi="Arial" w:cs="Arial"/>
                <w:sz w:val="18"/>
                <w:szCs w:val="18"/>
                <w:lang w:val="en-US"/>
              </w:rPr>
              <w:t>46.</w:t>
            </w:r>
            <w:r w:rsidR="0096631A" w:rsidRPr="0096631A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33" w:type="pct"/>
          </w:tcPr>
          <w:p w14:paraId="1EA096E9" w14:textId="3C0ACE0B" w:rsidR="00326BC8" w:rsidRPr="001128CD" w:rsidRDefault="000434BE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CD">
              <w:rPr>
                <w:rFonts w:ascii="Arial" w:hAnsi="Arial" w:cs="Arial"/>
                <w:sz w:val="18"/>
                <w:szCs w:val="18"/>
                <w:lang w:val="en-US"/>
              </w:rPr>
              <w:t>infinity</w:t>
            </w:r>
          </w:p>
        </w:tc>
      </w:tr>
      <w:tr w:rsidR="00326BC8" w:rsidRPr="00F94D9F" w14:paraId="273411BF" w14:textId="77777777" w:rsidTr="00B55946">
        <w:tc>
          <w:tcPr>
            <w:tcW w:w="683" w:type="pct"/>
          </w:tcPr>
          <w:p w14:paraId="15A7D4C4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17F7">
              <w:rPr>
                <w:rFonts w:ascii="Arial" w:hAnsi="Arial" w:cs="Arial"/>
                <w:sz w:val="18"/>
                <w:szCs w:val="18"/>
                <w:lang w:val="en-US"/>
              </w:rPr>
              <w:t>LR-</w:t>
            </w:r>
          </w:p>
        </w:tc>
        <w:tc>
          <w:tcPr>
            <w:tcW w:w="683" w:type="pct"/>
          </w:tcPr>
          <w:p w14:paraId="629A2F2E" w14:textId="77777777" w:rsidR="00326BC8" w:rsidRPr="006E4538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42D8E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769" w:type="pct"/>
          </w:tcPr>
          <w:p w14:paraId="5010D898" w14:textId="77777777" w:rsidR="00326BC8" w:rsidRPr="006E4538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13A08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681" w:type="pct"/>
            <w:shd w:val="clear" w:color="auto" w:fill="auto"/>
          </w:tcPr>
          <w:p w14:paraId="315213BD" w14:textId="77777777" w:rsidR="00326BC8" w:rsidRPr="00B55946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5946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769" w:type="pct"/>
          </w:tcPr>
          <w:p w14:paraId="34CC0F4E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16D68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683" w:type="pct"/>
          </w:tcPr>
          <w:p w14:paraId="1373EE6B" w14:textId="77777777" w:rsidR="00326BC8" w:rsidRPr="00C417F7" w:rsidRDefault="00326BC8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44A2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733" w:type="pct"/>
          </w:tcPr>
          <w:p w14:paraId="618E327F" w14:textId="77777777" w:rsidR="00326BC8" w:rsidRPr="001128CD" w:rsidRDefault="00326BC8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8CD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</w:tbl>
    <w:p w14:paraId="13999D89" w14:textId="77777777" w:rsidR="00326BC8" w:rsidRDefault="00326BC8" w:rsidP="00326BC8">
      <w:pPr>
        <w:rPr>
          <w:rFonts w:ascii="Arial" w:hAnsi="Arial" w:cs="Arial"/>
          <w:sz w:val="20"/>
          <w:szCs w:val="20"/>
          <w:lang w:val="en-US"/>
        </w:rPr>
      </w:pPr>
    </w:p>
    <w:p w14:paraId="073D5FBF" w14:textId="77777777" w:rsidR="00326BC8" w:rsidRPr="00901DCF" w:rsidRDefault="00326BC8" w:rsidP="00326BC8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901DCF">
        <w:rPr>
          <w:rFonts w:ascii="Arial" w:hAnsi="Arial" w:cs="Arial"/>
          <w:i/>
          <w:iCs/>
          <w:sz w:val="18"/>
          <w:szCs w:val="18"/>
          <w:lang w:val="en-US"/>
        </w:rPr>
        <w:t>ACC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accuracy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AD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Alzheimer’s disease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DLB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dementia with Lewy bodies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FTLD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frontotemporal lobar degeneration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LR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likelihood-ratio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SE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sensitivity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SP</w:t>
      </w:r>
      <w:r w:rsidRPr="00901DCF">
        <w:rPr>
          <w:rFonts w:ascii="Arial" w:hAnsi="Arial" w:cs="Arial"/>
          <w:sz w:val="18"/>
          <w:szCs w:val="18"/>
          <w:lang w:val="en-US"/>
        </w:rPr>
        <w:t>, specificity</w:t>
      </w:r>
    </w:p>
    <w:p w14:paraId="588EE718" w14:textId="77777777" w:rsidR="00326BC8" w:rsidRPr="00901DCF" w:rsidRDefault="00326BC8" w:rsidP="00326BC8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a </w:t>
      </w:r>
      <w:r w:rsidRPr="00901DCF">
        <w:rPr>
          <w:rFonts w:ascii="Arial" w:hAnsi="Arial" w:cs="Arial"/>
          <w:sz w:val="18"/>
          <w:szCs w:val="18"/>
          <w:lang w:val="en-US"/>
        </w:rPr>
        <w:t>McNemar's test</w:t>
      </w:r>
    </w:p>
    <w:p w14:paraId="7D447335" w14:textId="77777777" w:rsidR="00326BC8" w:rsidRPr="00551DBA" w:rsidRDefault="00326BC8" w:rsidP="00326BC8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551DBA">
        <w:rPr>
          <w:rFonts w:ascii="Arial" w:hAnsi="Arial" w:cs="Arial"/>
          <w:sz w:val="18"/>
          <w:szCs w:val="18"/>
          <w:lang w:val="en-US"/>
        </w:rPr>
        <w:t xml:space="preserve">-Accuracy of AD vs non AD diagnosis improved after FDG-PET (p &lt;0.01) </w:t>
      </w:r>
    </w:p>
    <w:p w14:paraId="4604C33F" w14:textId="77777777" w:rsidR="00326BC8" w:rsidRPr="00875E80" w:rsidRDefault="00326BC8" w:rsidP="00326BC8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551DBA">
        <w:rPr>
          <w:rFonts w:ascii="Arial" w:hAnsi="Arial" w:cs="Arial"/>
          <w:sz w:val="18"/>
          <w:szCs w:val="18"/>
          <w:lang w:val="en-US"/>
        </w:rPr>
        <w:lastRenderedPageBreak/>
        <w:t xml:space="preserve"> Accuracy of FTLD vs non FTLD diagnosis improved after </w:t>
      </w:r>
      <w:r w:rsidRPr="00875E80">
        <w:rPr>
          <w:rFonts w:ascii="Arial" w:hAnsi="Arial" w:cs="Arial"/>
          <w:sz w:val="18"/>
          <w:szCs w:val="18"/>
          <w:lang w:val="en-US"/>
        </w:rPr>
        <w:t xml:space="preserve">FDG-PET </w:t>
      </w:r>
      <w:bookmarkStart w:id="0" w:name="_Hlk31038862"/>
      <w:r w:rsidRPr="00875E80">
        <w:rPr>
          <w:rFonts w:ascii="Arial" w:hAnsi="Arial" w:cs="Arial"/>
          <w:sz w:val="18"/>
          <w:szCs w:val="18"/>
          <w:lang w:val="en-US"/>
        </w:rPr>
        <w:t xml:space="preserve">(p &lt;0.01) </w:t>
      </w:r>
      <w:bookmarkEnd w:id="0"/>
    </w:p>
    <w:p w14:paraId="3FC31FA1" w14:textId="77777777" w:rsidR="00326BC8" w:rsidRPr="00901DCF" w:rsidRDefault="00326BC8" w:rsidP="00326BC8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875E80">
        <w:rPr>
          <w:rFonts w:ascii="Arial" w:hAnsi="Arial" w:cs="Arial"/>
          <w:sz w:val="18"/>
          <w:szCs w:val="18"/>
          <w:lang w:val="en-US"/>
        </w:rPr>
        <w:t xml:space="preserve"> Accuracy of DLB vs non DLB diagnosis improve</w:t>
      </w:r>
      <w:r w:rsidR="00551DBA" w:rsidRPr="00875E80">
        <w:rPr>
          <w:rFonts w:ascii="Arial" w:hAnsi="Arial" w:cs="Arial"/>
          <w:sz w:val="18"/>
          <w:szCs w:val="18"/>
          <w:lang w:val="en-US"/>
        </w:rPr>
        <w:t>d</w:t>
      </w:r>
      <w:r w:rsidRPr="00875E80">
        <w:rPr>
          <w:rFonts w:ascii="Arial" w:hAnsi="Arial" w:cs="Arial"/>
          <w:sz w:val="18"/>
          <w:szCs w:val="18"/>
          <w:lang w:val="en-US"/>
        </w:rPr>
        <w:t xml:space="preserve"> after FDG-PET </w:t>
      </w:r>
      <w:r w:rsidR="00551DBA" w:rsidRPr="00875E80">
        <w:rPr>
          <w:rFonts w:ascii="Arial" w:hAnsi="Arial" w:cs="Arial"/>
          <w:sz w:val="18"/>
          <w:szCs w:val="18"/>
          <w:lang w:val="en-US"/>
        </w:rPr>
        <w:t>(p &lt;0.05)</w:t>
      </w:r>
    </w:p>
    <w:p w14:paraId="3BA131DD" w14:textId="77777777" w:rsidR="00326BC8" w:rsidRDefault="00326BC8" w:rsidP="00326BC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202C4FA" w14:textId="26B073A1" w:rsidR="00451A4B" w:rsidRDefault="00451A4B" w:rsidP="00451A4B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71AD9">
        <w:rPr>
          <w:rFonts w:ascii="Arial" w:hAnsi="Arial" w:cs="Arial"/>
          <w:bCs/>
          <w:sz w:val="24"/>
          <w:szCs w:val="24"/>
          <w:lang w:val="en-US"/>
        </w:rPr>
        <w:t>FDG-PET classification accuracy in detecting AD and FTLD converters, in the group of patients with MCI at baseline (n=17</w:t>
      </w:r>
      <w:r>
        <w:rPr>
          <w:rFonts w:ascii="Arial" w:hAnsi="Arial" w:cs="Arial"/>
          <w:bCs/>
          <w:sz w:val="24"/>
          <w:szCs w:val="24"/>
          <w:lang w:val="en-US"/>
        </w:rPr>
        <w:t>0</w:t>
      </w:r>
      <w:r w:rsidRPr="00871AD9">
        <w:rPr>
          <w:rFonts w:ascii="Arial" w:hAnsi="Arial" w:cs="Arial"/>
          <w:bCs/>
          <w:sz w:val="24"/>
          <w:szCs w:val="24"/>
          <w:lang w:val="en-US"/>
        </w:rPr>
        <w:t>) and in detecting AD, FTLD and DLB, in the group of patients with uncertain dementia diagnoses at baseline (n=</w:t>
      </w:r>
      <w:r>
        <w:rPr>
          <w:rFonts w:ascii="Arial" w:hAnsi="Arial" w:cs="Arial"/>
          <w:bCs/>
          <w:sz w:val="24"/>
          <w:szCs w:val="24"/>
          <w:lang w:val="en-US"/>
        </w:rPr>
        <w:t>96</w:t>
      </w:r>
      <w:r w:rsidRPr="00871AD9">
        <w:rPr>
          <w:rFonts w:ascii="Arial" w:hAnsi="Arial" w:cs="Arial"/>
          <w:bCs/>
          <w:sz w:val="24"/>
          <w:szCs w:val="24"/>
          <w:lang w:val="en-US"/>
        </w:rPr>
        <w:t>)</w:t>
      </w:r>
    </w:p>
    <w:p w14:paraId="2F4B6E8F" w14:textId="77777777" w:rsidR="00451A4B" w:rsidRPr="00916514" w:rsidRDefault="00451A4B" w:rsidP="00451A4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432"/>
        <w:gridCol w:w="1843"/>
        <w:gridCol w:w="1559"/>
        <w:gridCol w:w="1868"/>
        <w:gridCol w:w="1675"/>
      </w:tblGrid>
      <w:tr w:rsidR="00451A4B" w:rsidRPr="00D67257" w14:paraId="3DA92DA2" w14:textId="77777777" w:rsidTr="00F965E3">
        <w:tc>
          <w:tcPr>
            <w:tcW w:w="654" w:type="pct"/>
          </w:tcPr>
          <w:p w14:paraId="7BDD1F37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374D1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FDG-PET in MCI subjects at baselin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(n=17</w:t>
            </w:r>
            <w:r w:rsidR="000D37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A56F3C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FDG-PET in subjects with uncertain dementia diagnoses at baseline (n=</w:t>
            </w:r>
            <w:r w:rsidR="000D378B"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451A4B" w:rsidRPr="0084115B" w14:paraId="45FCE6E8" w14:textId="77777777" w:rsidTr="00F965E3">
        <w:tc>
          <w:tcPr>
            <w:tcW w:w="654" w:type="pct"/>
            <w:tcBorders>
              <w:bottom w:val="single" w:sz="4" w:space="0" w:color="auto"/>
            </w:tcBorders>
          </w:tcPr>
          <w:p w14:paraId="1E487BB7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5DBEE97B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AD vs non-AD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000FF0E6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FTLD vs non-FTLD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7E995987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AD vs non-AD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5C0C962A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FTLD vs non-FTLD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69E9B620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</w:rPr>
            </w:pPr>
            <w:r w:rsidRPr="00871AD9">
              <w:rPr>
                <w:rFonts w:ascii="Arial" w:hAnsi="Arial" w:cs="Arial"/>
                <w:sz w:val="18"/>
                <w:szCs w:val="18"/>
              </w:rPr>
              <w:t>DLB vs non-DLB</w:t>
            </w:r>
          </w:p>
        </w:tc>
      </w:tr>
      <w:tr w:rsidR="00451A4B" w:rsidRPr="0084115B" w14:paraId="12746FCC" w14:textId="77777777" w:rsidTr="004C11A9">
        <w:tc>
          <w:tcPr>
            <w:tcW w:w="654" w:type="pct"/>
            <w:tcBorders>
              <w:top w:val="single" w:sz="4" w:space="0" w:color="auto"/>
            </w:tcBorders>
          </w:tcPr>
          <w:p w14:paraId="123320BC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14:paraId="4E7B8697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C11A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4C11A9" w:rsidRPr="004C11A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73E734D4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4014E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07E2B164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D0CD9">
              <w:rPr>
                <w:rFonts w:ascii="Arial" w:hAnsi="Arial" w:cs="Arial"/>
                <w:sz w:val="18"/>
                <w:szCs w:val="18"/>
              </w:rPr>
              <w:t>7</w:t>
            </w:r>
            <w:r w:rsidR="009D0CD9" w:rsidRPr="009D0CD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1EBBECEC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453B5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2A7CD7ED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A0040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451A4B" w:rsidRPr="0084115B" w14:paraId="7157C079" w14:textId="77777777" w:rsidTr="00F965E3">
        <w:tc>
          <w:tcPr>
            <w:tcW w:w="654" w:type="pct"/>
          </w:tcPr>
          <w:p w14:paraId="17F1B0A4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743" w:type="pct"/>
          </w:tcPr>
          <w:p w14:paraId="2E123AA7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5372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D53720" w:rsidRPr="00D5372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56" w:type="pct"/>
          </w:tcPr>
          <w:p w14:paraId="0C60DF8E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4014E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809" w:type="pct"/>
          </w:tcPr>
          <w:p w14:paraId="7B6CF79D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D0CD9">
              <w:rPr>
                <w:rFonts w:ascii="Arial" w:hAnsi="Arial" w:cs="Arial"/>
                <w:sz w:val="18"/>
                <w:szCs w:val="18"/>
              </w:rPr>
              <w:t>9</w:t>
            </w:r>
            <w:r w:rsidR="009D0CD9" w:rsidRPr="009D0CD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69" w:type="pct"/>
          </w:tcPr>
          <w:p w14:paraId="1E64489C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453B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69" w:type="pct"/>
          </w:tcPr>
          <w:p w14:paraId="084244D8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A0040">
              <w:rPr>
                <w:rFonts w:ascii="Arial" w:hAnsi="Arial" w:cs="Arial"/>
                <w:sz w:val="18"/>
                <w:szCs w:val="18"/>
              </w:rPr>
              <w:t>9</w:t>
            </w:r>
            <w:r w:rsidR="00FA0040" w:rsidRPr="00FA0040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51A4B" w:rsidRPr="0084115B" w14:paraId="582CCB84" w14:textId="77777777" w:rsidTr="00F965E3">
        <w:tc>
          <w:tcPr>
            <w:tcW w:w="654" w:type="pct"/>
          </w:tcPr>
          <w:p w14:paraId="4E7FD007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ACC (%)</w:t>
            </w:r>
          </w:p>
        </w:tc>
        <w:tc>
          <w:tcPr>
            <w:tcW w:w="743" w:type="pct"/>
          </w:tcPr>
          <w:p w14:paraId="185C6FF1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5372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D53720" w:rsidRPr="00D5372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56" w:type="pct"/>
          </w:tcPr>
          <w:p w14:paraId="2D3F2A66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462B6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809" w:type="pct"/>
          </w:tcPr>
          <w:p w14:paraId="6B4A4738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D0CD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9D0CD9" w:rsidRPr="009D0CD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69" w:type="pct"/>
          </w:tcPr>
          <w:p w14:paraId="1B9B2A14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453B5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869" w:type="pct"/>
          </w:tcPr>
          <w:p w14:paraId="2AAA0920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A004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FA0040" w:rsidRPr="00FA004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451A4B" w:rsidRPr="0084115B" w14:paraId="243028EE" w14:textId="77777777" w:rsidTr="00F965E3">
        <w:tc>
          <w:tcPr>
            <w:tcW w:w="654" w:type="pct"/>
          </w:tcPr>
          <w:p w14:paraId="49887E50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LR+</w:t>
            </w:r>
          </w:p>
        </w:tc>
        <w:tc>
          <w:tcPr>
            <w:tcW w:w="743" w:type="pct"/>
          </w:tcPr>
          <w:p w14:paraId="1462AA77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D53720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D53720" w:rsidRPr="00D5372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56" w:type="pct"/>
          </w:tcPr>
          <w:p w14:paraId="2832642F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462B6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</w:p>
        </w:tc>
        <w:tc>
          <w:tcPr>
            <w:tcW w:w="809" w:type="pct"/>
          </w:tcPr>
          <w:p w14:paraId="303A2775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D0CD9">
              <w:rPr>
                <w:rFonts w:ascii="Arial" w:hAnsi="Arial" w:cs="Arial"/>
                <w:sz w:val="18"/>
                <w:szCs w:val="18"/>
                <w:lang w:val="en-US"/>
              </w:rPr>
              <w:t>13.</w:t>
            </w:r>
            <w:r w:rsidR="009D0CD9" w:rsidRPr="009D0CD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69" w:type="pct"/>
          </w:tcPr>
          <w:p w14:paraId="420878D0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453B5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  <w:r w:rsidR="009453B5" w:rsidRPr="009453B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69" w:type="pct"/>
          </w:tcPr>
          <w:p w14:paraId="5A0F9E13" w14:textId="77777777" w:rsidR="00451A4B" w:rsidRPr="008C5EDA" w:rsidRDefault="00FA0040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FA0040">
              <w:rPr>
                <w:rFonts w:ascii="Arial" w:hAnsi="Arial" w:cs="Arial"/>
                <w:sz w:val="18"/>
                <w:szCs w:val="18"/>
                <w:lang w:val="en-US"/>
              </w:rPr>
              <w:t>20.3</w:t>
            </w:r>
          </w:p>
        </w:tc>
      </w:tr>
      <w:tr w:rsidR="00451A4B" w:rsidRPr="0084115B" w14:paraId="4BBEBE62" w14:textId="77777777" w:rsidTr="00F965E3">
        <w:tc>
          <w:tcPr>
            <w:tcW w:w="654" w:type="pct"/>
          </w:tcPr>
          <w:p w14:paraId="669EE6C2" w14:textId="77777777" w:rsidR="00451A4B" w:rsidRPr="00871AD9" w:rsidRDefault="00451A4B" w:rsidP="00F96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sz w:val="18"/>
                <w:szCs w:val="18"/>
                <w:lang w:val="en-US"/>
              </w:rPr>
              <w:t>LR-</w:t>
            </w:r>
          </w:p>
        </w:tc>
        <w:tc>
          <w:tcPr>
            <w:tcW w:w="743" w:type="pct"/>
          </w:tcPr>
          <w:p w14:paraId="7907986F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7E5928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956" w:type="pct"/>
          </w:tcPr>
          <w:p w14:paraId="336FD31C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462B6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809" w:type="pct"/>
          </w:tcPr>
          <w:p w14:paraId="6402AB84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D0CD9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969" w:type="pct"/>
          </w:tcPr>
          <w:p w14:paraId="557AD8B1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453B5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869" w:type="pct"/>
          </w:tcPr>
          <w:p w14:paraId="64D7F429" w14:textId="77777777" w:rsidR="00451A4B" w:rsidRPr="008C5EDA" w:rsidRDefault="00451A4B" w:rsidP="00F965E3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34587A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</w:tr>
    </w:tbl>
    <w:p w14:paraId="6F9A883F" w14:textId="77777777" w:rsidR="00451A4B" w:rsidRDefault="00451A4B" w:rsidP="00451A4B">
      <w:pPr>
        <w:rPr>
          <w:rFonts w:ascii="Arial" w:hAnsi="Arial" w:cs="Arial"/>
          <w:sz w:val="20"/>
          <w:szCs w:val="20"/>
          <w:lang w:val="en-US"/>
        </w:rPr>
      </w:pPr>
    </w:p>
    <w:p w14:paraId="1669C024" w14:textId="77777777" w:rsidR="00451A4B" w:rsidRPr="00901DCF" w:rsidRDefault="00451A4B" w:rsidP="00451A4B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901DCF">
        <w:rPr>
          <w:rFonts w:ascii="Arial" w:hAnsi="Arial" w:cs="Arial"/>
          <w:i/>
          <w:iCs/>
          <w:sz w:val="18"/>
          <w:szCs w:val="18"/>
          <w:lang w:val="en-US"/>
        </w:rPr>
        <w:t>ACC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accuracy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AD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Alzheimer’s disease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DLB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dementia with Lewy bodies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FTLD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frontotemporal lobar degeneration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LR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likelihood-ratio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SE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sensitivity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SP</w:t>
      </w:r>
      <w:r w:rsidRPr="00901DCF">
        <w:rPr>
          <w:rFonts w:ascii="Arial" w:hAnsi="Arial" w:cs="Arial"/>
          <w:sz w:val="18"/>
          <w:szCs w:val="18"/>
          <w:lang w:val="en-US"/>
        </w:rPr>
        <w:t>, specificity</w:t>
      </w:r>
    </w:p>
    <w:p w14:paraId="71FCE43D" w14:textId="77777777" w:rsidR="00451A4B" w:rsidRDefault="00451A4B" w:rsidP="00326BC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DCCFD16" w14:textId="3E39CFE7" w:rsidR="00A657EE" w:rsidRDefault="00A657EE" w:rsidP="00A657EE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71AD9">
        <w:rPr>
          <w:rFonts w:ascii="Arial" w:hAnsi="Arial" w:cs="Arial"/>
          <w:bCs/>
          <w:sz w:val="24"/>
          <w:szCs w:val="24"/>
          <w:lang w:val="en-US"/>
        </w:rPr>
        <w:t>Biomarkers accuracy in detecting AD converters, in the group of patients with MCI at baseline (n=17</w:t>
      </w:r>
      <w:r>
        <w:rPr>
          <w:rFonts w:ascii="Arial" w:hAnsi="Arial" w:cs="Arial"/>
          <w:bCs/>
          <w:sz w:val="24"/>
          <w:szCs w:val="24"/>
          <w:lang w:val="en-US"/>
        </w:rPr>
        <w:t>0</w:t>
      </w:r>
      <w:r w:rsidRPr="00871AD9">
        <w:rPr>
          <w:rFonts w:ascii="Arial" w:hAnsi="Arial" w:cs="Arial"/>
          <w:bCs/>
          <w:sz w:val="24"/>
          <w:szCs w:val="24"/>
          <w:lang w:val="en-US"/>
        </w:rPr>
        <w:t>)</w:t>
      </w:r>
      <w:r w:rsidRPr="00FF280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0C15F176" w14:textId="77777777" w:rsidR="00A657EE" w:rsidRPr="00FF280B" w:rsidRDefault="00A657EE" w:rsidP="00A657EE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644"/>
        <w:gridCol w:w="1480"/>
        <w:gridCol w:w="1644"/>
        <w:gridCol w:w="1646"/>
        <w:gridCol w:w="2070"/>
      </w:tblGrid>
      <w:tr w:rsidR="00A657EE" w:rsidRPr="0084115B" w14:paraId="76E61E46" w14:textId="77777777" w:rsidTr="00F965E3">
        <w:tc>
          <w:tcPr>
            <w:tcW w:w="598" w:type="pct"/>
            <w:tcBorders>
              <w:top w:val="single" w:sz="4" w:space="0" w:color="auto"/>
            </w:tcBorders>
          </w:tcPr>
          <w:p w14:paraId="40DD05BF" w14:textId="77777777" w:rsidR="00A657EE" w:rsidRPr="00240D32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40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324DF8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</w:rPr>
              <w:t>AD converters vs non-AD converters</w:t>
            </w:r>
          </w:p>
        </w:tc>
      </w:tr>
      <w:tr w:rsidR="00A657EE" w:rsidRPr="0084115B" w14:paraId="1BA25F12" w14:textId="77777777" w:rsidTr="00F965E3">
        <w:tc>
          <w:tcPr>
            <w:tcW w:w="598" w:type="pct"/>
            <w:tcBorders>
              <w:bottom w:val="single" w:sz="4" w:space="0" w:color="auto"/>
            </w:tcBorders>
          </w:tcPr>
          <w:p w14:paraId="752454F1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0DDBA8F3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FDG-PET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3EED2E72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Aβ1-42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2C1B9FC9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p-tau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3ACDA9BA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t-tau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7EF517E3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Flutemetamol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-PET</w:t>
            </w:r>
          </w:p>
        </w:tc>
      </w:tr>
      <w:tr w:rsidR="00A657EE" w:rsidRPr="0084115B" w14:paraId="14DF2435" w14:textId="77777777" w:rsidTr="00F965E3">
        <w:tc>
          <w:tcPr>
            <w:tcW w:w="598" w:type="pct"/>
            <w:tcBorders>
              <w:top w:val="single" w:sz="4" w:space="0" w:color="auto"/>
            </w:tcBorders>
          </w:tcPr>
          <w:p w14:paraId="3F25F5E7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2E5779E2" w14:textId="77777777" w:rsidR="00A657EE" w:rsidRPr="00B07CCA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  <w:r w:rsidR="00B07CCA"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6CEB9A35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7E055C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7E055C" w:rsidRPr="007E055C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2587CB8E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C85500"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6598DA6E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666ACB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 w:rsidR="00666ACB" w:rsidRPr="00666AC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3400919E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6475E6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A657EE" w:rsidRPr="0084115B" w14:paraId="1C5C5C46" w14:textId="77777777" w:rsidTr="00F965E3">
        <w:tc>
          <w:tcPr>
            <w:tcW w:w="598" w:type="pct"/>
          </w:tcPr>
          <w:p w14:paraId="4F7CB582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853" w:type="pct"/>
          </w:tcPr>
          <w:p w14:paraId="7E4C152A" w14:textId="77777777" w:rsidR="00A657EE" w:rsidRPr="00B07CCA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  <w:r w:rsidR="00B07CCA"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768" w:type="pct"/>
          </w:tcPr>
          <w:p w14:paraId="47D4DD66" w14:textId="77777777" w:rsidR="00A657EE" w:rsidRPr="00D75013" w:rsidRDefault="007E055C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7E055C">
              <w:rPr>
                <w:rFonts w:ascii="Arial" w:hAnsi="Arial" w:cs="Arial"/>
                <w:bCs/>
                <w:sz w:val="18"/>
                <w:szCs w:val="18"/>
                <w:lang w:val="en-US"/>
              </w:rPr>
              <w:t>90</w:t>
            </w:r>
          </w:p>
        </w:tc>
        <w:tc>
          <w:tcPr>
            <w:tcW w:w="853" w:type="pct"/>
          </w:tcPr>
          <w:p w14:paraId="4C3E76AF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86</w:t>
            </w:r>
          </w:p>
        </w:tc>
        <w:tc>
          <w:tcPr>
            <w:tcW w:w="854" w:type="pct"/>
          </w:tcPr>
          <w:p w14:paraId="135BEF3E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666ACB">
              <w:rPr>
                <w:rFonts w:ascii="Arial" w:hAnsi="Arial" w:cs="Arial"/>
                <w:bCs/>
                <w:sz w:val="18"/>
                <w:szCs w:val="18"/>
                <w:lang w:val="en-US"/>
              </w:rPr>
              <w:t>74</w:t>
            </w:r>
          </w:p>
        </w:tc>
        <w:tc>
          <w:tcPr>
            <w:tcW w:w="1075" w:type="pct"/>
          </w:tcPr>
          <w:p w14:paraId="48F5E4EE" w14:textId="77777777" w:rsidR="00A657EE" w:rsidRPr="00D75013" w:rsidRDefault="006475E6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6475E6">
              <w:rPr>
                <w:rFonts w:ascii="Arial" w:hAnsi="Arial" w:cs="Arial"/>
                <w:bCs/>
                <w:sz w:val="18"/>
                <w:szCs w:val="18"/>
                <w:lang w:val="en-US"/>
              </w:rPr>
              <w:t>82</w:t>
            </w:r>
          </w:p>
        </w:tc>
      </w:tr>
      <w:tr w:rsidR="00A657EE" w:rsidRPr="0084115B" w14:paraId="35CE4BED" w14:textId="77777777" w:rsidTr="00F965E3">
        <w:tc>
          <w:tcPr>
            <w:tcW w:w="598" w:type="pct"/>
          </w:tcPr>
          <w:p w14:paraId="1E4CACCB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ACC (%)</w:t>
            </w:r>
          </w:p>
        </w:tc>
        <w:tc>
          <w:tcPr>
            <w:tcW w:w="853" w:type="pct"/>
          </w:tcPr>
          <w:p w14:paraId="7E8DA688" w14:textId="77777777" w:rsidR="00A657EE" w:rsidRPr="00B07CCA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 w:rsidR="00B07CCA"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768" w:type="pct"/>
          </w:tcPr>
          <w:p w14:paraId="1B3AB7DA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D04F61">
              <w:rPr>
                <w:rFonts w:ascii="Arial" w:hAnsi="Arial" w:cs="Arial"/>
                <w:bCs/>
                <w:sz w:val="18"/>
                <w:szCs w:val="18"/>
                <w:lang w:val="en-US"/>
              </w:rPr>
              <w:t>70</w:t>
            </w:r>
          </w:p>
        </w:tc>
        <w:tc>
          <w:tcPr>
            <w:tcW w:w="853" w:type="pct"/>
          </w:tcPr>
          <w:p w14:paraId="36ABF732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  <w:r w:rsidR="00C85500"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854" w:type="pct"/>
          </w:tcPr>
          <w:p w14:paraId="7E36FA33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666ACB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 w:rsidR="00666ACB" w:rsidRPr="00666AC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075" w:type="pct"/>
          </w:tcPr>
          <w:p w14:paraId="1E2969D8" w14:textId="77777777" w:rsidR="00A657EE" w:rsidRPr="00D75013" w:rsidRDefault="006475E6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6475E6">
              <w:rPr>
                <w:rFonts w:ascii="Arial" w:hAnsi="Arial" w:cs="Arial"/>
                <w:bCs/>
                <w:sz w:val="18"/>
                <w:szCs w:val="18"/>
                <w:lang w:val="en-US"/>
              </w:rPr>
              <w:t>91</w:t>
            </w:r>
          </w:p>
        </w:tc>
      </w:tr>
      <w:tr w:rsidR="00A657EE" w:rsidRPr="0084115B" w14:paraId="3AF47FBA" w14:textId="77777777" w:rsidTr="00F965E3">
        <w:tc>
          <w:tcPr>
            <w:tcW w:w="598" w:type="pct"/>
          </w:tcPr>
          <w:p w14:paraId="46438F60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LR+</w:t>
            </w:r>
          </w:p>
        </w:tc>
        <w:tc>
          <w:tcPr>
            <w:tcW w:w="853" w:type="pct"/>
          </w:tcPr>
          <w:p w14:paraId="28E02C45" w14:textId="77777777" w:rsidR="00A657EE" w:rsidRPr="00B07CCA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4.</w:t>
            </w:r>
            <w:r w:rsidR="00B07CCA"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68" w:type="pct"/>
          </w:tcPr>
          <w:p w14:paraId="3B0F171A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D04F61">
              <w:rPr>
                <w:rFonts w:ascii="Arial" w:hAnsi="Arial" w:cs="Arial"/>
                <w:bCs/>
                <w:sz w:val="18"/>
                <w:szCs w:val="18"/>
                <w:lang w:val="en-US"/>
              </w:rPr>
              <w:t>4.</w:t>
            </w:r>
            <w:r w:rsidR="00D04F61" w:rsidRPr="00D04F61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853" w:type="pct"/>
          </w:tcPr>
          <w:p w14:paraId="4CF61796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3.</w:t>
            </w:r>
            <w:r w:rsidR="00C85500"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54" w:type="pct"/>
          </w:tcPr>
          <w:p w14:paraId="17F3B8DA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275D68">
              <w:rPr>
                <w:rFonts w:ascii="Arial" w:hAnsi="Arial" w:cs="Arial"/>
                <w:bCs/>
                <w:sz w:val="18"/>
                <w:szCs w:val="18"/>
                <w:lang w:val="en-US"/>
              </w:rPr>
              <w:t>2.</w:t>
            </w:r>
            <w:r w:rsidR="00275D68" w:rsidRPr="00275D68"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075" w:type="pct"/>
          </w:tcPr>
          <w:p w14:paraId="7C07311F" w14:textId="77777777" w:rsidR="00A657EE" w:rsidRPr="008A74B2" w:rsidRDefault="00F36323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74B2">
              <w:rPr>
                <w:rFonts w:ascii="Arial" w:hAnsi="Arial" w:cs="Arial"/>
                <w:bCs/>
                <w:sz w:val="18"/>
                <w:szCs w:val="18"/>
                <w:lang w:val="en-US"/>
              </w:rPr>
              <w:t>5.7</w:t>
            </w:r>
          </w:p>
        </w:tc>
      </w:tr>
      <w:tr w:rsidR="00A657EE" w:rsidRPr="0084115B" w14:paraId="4FA6D98E" w14:textId="77777777" w:rsidTr="00F965E3">
        <w:trPr>
          <w:trHeight w:val="46"/>
        </w:trPr>
        <w:tc>
          <w:tcPr>
            <w:tcW w:w="598" w:type="pct"/>
            <w:tcBorders>
              <w:bottom w:val="single" w:sz="4" w:space="0" w:color="auto"/>
            </w:tcBorders>
          </w:tcPr>
          <w:p w14:paraId="50D4DA03" w14:textId="77777777" w:rsidR="00A657EE" w:rsidRPr="00871AD9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71AD9">
              <w:rPr>
                <w:rFonts w:ascii="Arial" w:hAnsi="Arial" w:cs="Arial"/>
                <w:bCs/>
                <w:sz w:val="18"/>
                <w:szCs w:val="18"/>
                <w:lang w:val="en-US"/>
              </w:rPr>
              <w:t>LR-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10BC7DF5" w14:textId="77777777" w:rsidR="00A657EE" w:rsidRPr="00B07CCA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07CCA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2A38E3D1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D04F6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63888B29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0.</w:t>
            </w:r>
            <w:r w:rsidR="00C85500" w:rsidRPr="00C85500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084F939E" w14:textId="77777777" w:rsidR="00A657EE" w:rsidRPr="00D75013" w:rsidRDefault="00A657EE" w:rsidP="00F965E3">
            <w:pPr>
              <w:rPr>
                <w:rFonts w:ascii="Arial" w:hAnsi="Arial" w:cs="Arial"/>
                <w:bCs/>
                <w:sz w:val="18"/>
                <w:szCs w:val="18"/>
                <w:highlight w:val="yellow"/>
                <w:lang w:val="en-US"/>
              </w:rPr>
            </w:pPr>
            <w:r w:rsidRPr="00B213B9">
              <w:rPr>
                <w:rFonts w:ascii="Arial" w:hAnsi="Arial" w:cs="Arial"/>
                <w:bCs/>
                <w:sz w:val="18"/>
                <w:szCs w:val="18"/>
                <w:lang w:val="en-US"/>
              </w:rPr>
              <w:t>0.</w:t>
            </w:r>
            <w:r w:rsidR="00B213B9" w:rsidRPr="00B213B9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14:paraId="6FDEC134" w14:textId="77777777" w:rsidR="00A657EE" w:rsidRPr="008A74B2" w:rsidRDefault="00A657EE" w:rsidP="00F965E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8A74B2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</w:tbl>
    <w:p w14:paraId="4EF50B8E" w14:textId="77777777" w:rsidR="00A657EE" w:rsidRDefault="00A657EE" w:rsidP="00A657EE">
      <w:pPr>
        <w:rPr>
          <w:rFonts w:ascii="Arial" w:hAnsi="Arial" w:cs="Arial"/>
          <w:sz w:val="20"/>
          <w:szCs w:val="20"/>
          <w:lang w:val="en-US"/>
        </w:rPr>
      </w:pPr>
    </w:p>
    <w:p w14:paraId="29C920CD" w14:textId="77777777" w:rsidR="00A657EE" w:rsidRPr="00901DCF" w:rsidRDefault="00A657EE" w:rsidP="00A657E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901DCF">
        <w:rPr>
          <w:rFonts w:ascii="Arial" w:hAnsi="Arial" w:cs="Arial"/>
          <w:i/>
          <w:iCs/>
          <w:sz w:val="18"/>
          <w:szCs w:val="18"/>
          <w:lang w:val="en-US"/>
        </w:rPr>
        <w:t>ACC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accuracy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AD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Alzheimer’s disease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LR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likelihood-ratio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SE</w:t>
      </w:r>
      <w:r w:rsidRPr="00901DCF">
        <w:rPr>
          <w:rFonts w:ascii="Arial" w:hAnsi="Arial" w:cs="Arial"/>
          <w:sz w:val="18"/>
          <w:szCs w:val="18"/>
          <w:lang w:val="en-US"/>
        </w:rPr>
        <w:t xml:space="preserve">, sensitivity; </w:t>
      </w:r>
      <w:r w:rsidRPr="00901DCF">
        <w:rPr>
          <w:rFonts w:ascii="Arial" w:hAnsi="Arial" w:cs="Arial"/>
          <w:i/>
          <w:iCs/>
          <w:sz w:val="18"/>
          <w:szCs w:val="18"/>
          <w:lang w:val="en-US"/>
        </w:rPr>
        <w:t>SP</w:t>
      </w:r>
      <w:r w:rsidRPr="00901DCF">
        <w:rPr>
          <w:rFonts w:ascii="Arial" w:hAnsi="Arial" w:cs="Arial"/>
          <w:sz w:val="18"/>
          <w:szCs w:val="18"/>
          <w:lang w:val="en-US"/>
        </w:rPr>
        <w:t>, specificity</w:t>
      </w:r>
    </w:p>
    <w:p w14:paraId="23FC26A0" w14:textId="77777777" w:rsidR="00326BC8" w:rsidRPr="00A54328" w:rsidRDefault="00326BC8">
      <w:pPr>
        <w:rPr>
          <w:lang w:val="en-US"/>
        </w:rPr>
      </w:pPr>
    </w:p>
    <w:sectPr w:rsidR="00326BC8" w:rsidRPr="00A543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28"/>
    <w:rsid w:val="000434BE"/>
    <w:rsid w:val="000500A6"/>
    <w:rsid w:val="000902A8"/>
    <w:rsid w:val="000D378B"/>
    <w:rsid w:val="000D471A"/>
    <w:rsid w:val="001044A2"/>
    <w:rsid w:val="0010780C"/>
    <w:rsid w:val="001128CD"/>
    <w:rsid w:val="001278CA"/>
    <w:rsid w:val="001440E7"/>
    <w:rsid w:val="001E59B7"/>
    <w:rsid w:val="002030B8"/>
    <w:rsid w:val="00213A08"/>
    <w:rsid w:val="00242728"/>
    <w:rsid w:val="00262A49"/>
    <w:rsid w:val="00275D68"/>
    <w:rsid w:val="002A01C8"/>
    <w:rsid w:val="002F7542"/>
    <w:rsid w:val="00326BC8"/>
    <w:rsid w:val="0034014E"/>
    <w:rsid w:val="0034587A"/>
    <w:rsid w:val="003721F3"/>
    <w:rsid w:val="003807BC"/>
    <w:rsid w:val="00430E11"/>
    <w:rsid w:val="00451A4B"/>
    <w:rsid w:val="004879BE"/>
    <w:rsid w:val="004C11A9"/>
    <w:rsid w:val="00504E52"/>
    <w:rsid w:val="0053077A"/>
    <w:rsid w:val="00551DBA"/>
    <w:rsid w:val="005825EC"/>
    <w:rsid w:val="005E2EFD"/>
    <w:rsid w:val="006475E6"/>
    <w:rsid w:val="00666ACB"/>
    <w:rsid w:val="006D4104"/>
    <w:rsid w:val="006E4538"/>
    <w:rsid w:val="00726C9C"/>
    <w:rsid w:val="00736899"/>
    <w:rsid w:val="00767A2A"/>
    <w:rsid w:val="007A1FF1"/>
    <w:rsid w:val="007E055C"/>
    <w:rsid w:val="007E5928"/>
    <w:rsid w:val="0080386A"/>
    <w:rsid w:val="00875E80"/>
    <w:rsid w:val="00884544"/>
    <w:rsid w:val="008A74B2"/>
    <w:rsid w:val="008C5EDA"/>
    <w:rsid w:val="009073E9"/>
    <w:rsid w:val="00916D68"/>
    <w:rsid w:val="009453B5"/>
    <w:rsid w:val="0096631A"/>
    <w:rsid w:val="00971217"/>
    <w:rsid w:val="00977408"/>
    <w:rsid w:val="009C3696"/>
    <w:rsid w:val="009D0CD9"/>
    <w:rsid w:val="00A4074E"/>
    <w:rsid w:val="00A54328"/>
    <w:rsid w:val="00A635ED"/>
    <w:rsid w:val="00A657EE"/>
    <w:rsid w:val="00A8110F"/>
    <w:rsid w:val="00A877A4"/>
    <w:rsid w:val="00AA07D0"/>
    <w:rsid w:val="00AA4A89"/>
    <w:rsid w:val="00AC01E5"/>
    <w:rsid w:val="00AE32E9"/>
    <w:rsid w:val="00B07CCA"/>
    <w:rsid w:val="00B213B9"/>
    <w:rsid w:val="00B46F10"/>
    <w:rsid w:val="00B55946"/>
    <w:rsid w:val="00B908A1"/>
    <w:rsid w:val="00B94D70"/>
    <w:rsid w:val="00BB1E27"/>
    <w:rsid w:val="00BB2D1C"/>
    <w:rsid w:val="00BD1719"/>
    <w:rsid w:val="00BE0090"/>
    <w:rsid w:val="00BF6C0E"/>
    <w:rsid w:val="00C417F7"/>
    <w:rsid w:val="00C85500"/>
    <w:rsid w:val="00CC1CEF"/>
    <w:rsid w:val="00CC7477"/>
    <w:rsid w:val="00CD12AC"/>
    <w:rsid w:val="00CF3F46"/>
    <w:rsid w:val="00D04F61"/>
    <w:rsid w:val="00D07D23"/>
    <w:rsid w:val="00D53720"/>
    <w:rsid w:val="00D67257"/>
    <w:rsid w:val="00D75013"/>
    <w:rsid w:val="00E13740"/>
    <w:rsid w:val="00E145A7"/>
    <w:rsid w:val="00E462B6"/>
    <w:rsid w:val="00E564C6"/>
    <w:rsid w:val="00EF313C"/>
    <w:rsid w:val="00F36323"/>
    <w:rsid w:val="00F42D8E"/>
    <w:rsid w:val="00F8101A"/>
    <w:rsid w:val="00FA0040"/>
    <w:rsid w:val="00FF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496BF"/>
  <w15:chartTrackingRefBased/>
  <w15:docId w15:val="{9E72F374-2069-469E-9D07-A128D0D4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54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uiPriority w:val="99"/>
    <w:unhideWhenUsed/>
    <w:rsid w:val="00D672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gneta.K.Nordberg@ki.s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3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rini</dc:creator>
  <cp:keywords/>
  <dc:description/>
  <cp:lastModifiedBy>Giulia Perini</cp:lastModifiedBy>
  <cp:revision>112</cp:revision>
  <dcterms:created xsi:type="dcterms:W3CDTF">2020-05-02T12:43:00Z</dcterms:created>
  <dcterms:modified xsi:type="dcterms:W3CDTF">2020-05-17T16:42:00Z</dcterms:modified>
</cp:coreProperties>
</file>